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48E212" w14:textId="008A66E9" w:rsidR="00CE58AA" w:rsidRPr="004053A7" w:rsidRDefault="00CE58AA" w:rsidP="00CE58AA">
      <w:pPr>
        <w:widowControl/>
        <w:kinsoku w:val="0"/>
        <w:snapToGrid w:val="0"/>
        <w:spacing w:after="0" w:line="360" w:lineRule="auto"/>
        <w:jc w:val="center"/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</w:pPr>
      <w:r w:rsidRPr="004053A7">
        <w:rPr>
          <w:rFonts w:ascii="Times New Roman" w:eastAsia="宋体" w:hAnsi="Times New Roman" w:cs="Times New Roman" w:hint="eastAsia"/>
          <w:b/>
          <w:bCs/>
          <w:sz w:val="21"/>
          <w:szCs w:val="21"/>
          <w14:ligatures w14:val="none"/>
        </w:rPr>
        <w:t>Supplementary</w:t>
      </w:r>
      <w:r w:rsidRPr="004053A7"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  <w:t xml:space="preserve"> Table </w:t>
      </w:r>
      <w:r>
        <w:rPr>
          <w:rFonts w:ascii="Times New Roman" w:eastAsia="宋体" w:hAnsi="Times New Roman" w:cs="Times New Roman" w:hint="eastAsia"/>
          <w:b/>
          <w:bCs/>
          <w:sz w:val="21"/>
          <w:szCs w:val="21"/>
          <w14:ligatures w14:val="none"/>
        </w:rPr>
        <w:t>1</w:t>
      </w:r>
      <w:r w:rsidRPr="004053A7"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  <w:t xml:space="preserve"> Primer sequences for </w:t>
      </w:r>
      <w:proofErr w:type="spellStart"/>
      <w:r w:rsidRPr="004053A7">
        <w:rPr>
          <w:rFonts w:ascii="Times New Roman" w:eastAsia="宋体" w:hAnsi="Times New Roman" w:cs="Times New Roman"/>
          <w:b/>
          <w:bCs/>
          <w:i/>
          <w:iCs/>
          <w:sz w:val="21"/>
          <w:szCs w:val="21"/>
          <w14:ligatures w14:val="none"/>
        </w:rPr>
        <w:t>PoNAC</w:t>
      </w:r>
      <w:proofErr w:type="spellEnd"/>
      <w:r w:rsidRPr="004053A7">
        <w:rPr>
          <w:rFonts w:ascii="Times New Roman" w:eastAsia="宋体" w:hAnsi="Times New Roman" w:cs="Times New Roman" w:hint="eastAsia"/>
          <w:b/>
          <w:bCs/>
          <w:sz w:val="21"/>
          <w:szCs w:val="21"/>
          <w14:ligatures w14:val="none"/>
        </w:rPr>
        <w:t xml:space="preserve"> </w:t>
      </w:r>
      <w:r w:rsidRPr="004053A7"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  <w:t>genes</w:t>
      </w:r>
    </w:p>
    <w:tbl>
      <w:tblPr>
        <w:tblW w:w="879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19"/>
        <w:gridCol w:w="2133"/>
        <w:gridCol w:w="1582"/>
        <w:gridCol w:w="3656"/>
      </w:tblGrid>
      <w:tr w:rsidR="00CE58AA" w:rsidRPr="004053A7" w14:paraId="53ECF5F7" w14:textId="77777777" w:rsidTr="00A43D8C">
        <w:trPr>
          <w:trHeight w:val="460"/>
          <w:jc w:val="center"/>
        </w:trPr>
        <w:tc>
          <w:tcPr>
            <w:tcW w:w="1419" w:type="dxa"/>
            <w:vMerge w:val="restart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</w:tcPr>
          <w:p w14:paraId="17159A18" w14:textId="77777777" w:rsidR="00CE58AA" w:rsidRPr="004053A7" w:rsidRDefault="00CE58AA" w:rsidP="00A43D8C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Gene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name</w:t>
            </w:r>
          </w:p>
        </w:tc>
        <w:tc>
          <w:tcPr>
            <w:tcW w:w="7371" w:type="dxa"/>
            <w:gridSpan w:val="3"/>
            <w:tcBorders>
              <w:top w:val="single" w:sz="12" w:space="0" w:color="auto"/>
              <w:bottom w:val="nil"/>
            </w:tcBorders>
            <w:shd w:val="clear" w:color="000000" w:fill="FFFFFF"/>
          </w:tcPr>
          <w:p w14:paraId="32C53E1F" w14:textId="77777777" w:rsidR="00CE58AA" w:rsidRPr="004053A7" w:rsidRDefault="00CE58AA" w:rsidP="00A43D8C">
            <w:pPr>
              <w:widowControl/>
              <w:kinsoku w:val="0"/>
              <w:snapToGrid w:val="0"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rimer sequence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（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'→3'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）</w:t>
            </w:r>
          </w:p>
        </w:tc>
      </w:tr>
      <w:tr w:rsidR="00CE58AA" w:rsidRPr="004053A7" w14:paraId="1083FB0D" w14:textId="77777777" w:rsidTr="00A43D8C">
        <w:trPr>
          <w:trHeight w:val="262"/>
          <w:jc w:val="center"/>
        </w:trPr>
        <w:tc>
          <w:tcPr>
            <w:tcW w:w="1419" w:type="dxa"/>
            <w:vMerge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44A4E23E" w14:textId="77777777" w:rsidR="00CE58AA" w:rsidRPr="004053A7" w:rsidRDefault="00CE58AA" w:rsidP="00A43D8C">
            <w:pPr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133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04883261" w14:textId="77777777" w:rsidR="00CE58AA" w:rsidRPr="004053A7" w:rsidRDefault="00CE58AA" w:rsidP="00A43D8C">
            <w:pPr>
              <w:widowControl/>
              <w:kinsoku w:val="0"/>
              <w:snapToGrid w:val="0"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Forward</w:t>
            </w:r>
          </w:p>
        </w:tc>
        <w:tc>
          <w:tcPr>
            <w:tcW w:w="1582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78015C25" w14:textId="77777777" w:rsidR="00CE58AA" w:rsidRPr="004053A7" w:rsidRDefault="00CE58AA" w:rsidP="00A43D8C">
            <w:pPr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656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6738FE63" w14:textId="77777777" w:rsidR="00CE58AA" w:rsidRPr="004053A7" w:rsidRDefault="00CE58AA" w:rsidP="00A43D8C">
            <w:pPr>
              <w:kinsoku w:val="0"/>
              <w:snapToGrid w:val="0"/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Reverse</w:t>
            </w:r>
          </w:p>
        </w:tc>
      </w:tr>
      <w:tr w:rsidR="00CE58AA" w:rsidRPr="004053A7" w14:paraId="74B0C1B4" w14:textId="77777777" w:rsidTr="00A43D8C">
        <w:trPr>
          <w:trHeight w:val="90"/>
          <w:jc w:val="center"/>
        </w:trPr>
        <w:tc>
          <w:tcPr>
            <w:tcW w:w="1419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3242E875" w14:textId="77777777" w:rsidR="00CE58AA" w:rsidRPr="004053A7" w:rsidRDefault="00CE58AA" w:rsidP="00A43D8C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  <w:t>PoNAC16</w:t>
            </w:r>
          </w:p>
        </w:tc>
        <w:tc>
          <w:tcPr>
            <w:tcW w:w="3715" w:type="dxa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4BDC95F6" w14:textId="77777777" w:rsidR="00CE58AA" w:rsidRPr="004053A7" w:rsidRDefault="00CE58AA" w:rsidP="00A43D8C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GAAGAACCCAGAATCAACCC</w:t>
            </w:r>
          </w:p>
        </w:tc>
        <w:tc>
          <w:tcPr>
            <w:tcW w:w="3656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6871E6D1" w14:textId="77777777" w:rsidR="00CE58AA" w:rsidRPr="004053A7" w:rsidRDefault="00CE58AA" w:rsidP="00A43D8C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TTTATCTGTCCCAGTTGCC</w:t>
            </w:r>
          </w:p>
        </w:tc>
      </w:tr>
      <w:tr w:rsidR="00CE58AA" w:rsidRPr="004053A7" w14:paraId="387300D4" w14:textId="77777777" w:rsidTr="00A43D8C">
        <w:trPr>
          <w:trHeight w:val="208"/>
          <w:jc w:val="center"/>
        </w:trPr>
        <w:tc>
          <w:tcPr>
            <w:tcW w:w="1419" w:type="dxa"/>
            <w:tcBorders>
              <w:top w:val="nil"/>
              <w:bottom w:val="nil"/>
            </w:tcBorders>
            <w:shd w:val="clear" w:color="000000" w:fill="FFFFFF"/>
          </w:tcPr>
          <w:p w14:paraId="3C04182B" w14:textId="77777777" w:rsidR="00CE58AA" w:rsidRPr="004053A7" w:rsidRDefault="00CE58AA" w:rsidP="00A43D8C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  <w:t>PoNAC22</w:t>
            </w:r>
          </w:p>
        </w:tc>
        <w:tc>
          <w:tcPr>
            <w:tcW w:w="3715" w:type="dxa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041FF42E" w14:textId="77777777" w:rsidR="00CE58AA" w:rsidRPr="004053A7" w:rsidRDefault="00CE58AA" w:rsidP="00A43D8C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AGAGAGACCAGCTAATCGAG</w:t>
            </w:r>
          </w:p>
        </w:tc>
        <w:tc>
          <w:tcPr>
            <w:tcW w:w="3656" w:type="dxa"/>
            <w:tcBorders>
              <w:top w:val="nil"/>
              <w:bottom w:val="nil"/>
            </w:tcBorders>
            <w:shd w:val="clear" w:color="000000" w:fill="FFFFFF"/>
          </w:tcPr>
          <w:p w14:paraId="58E731EC" w14:textId="77777777" w:rsidR="00CE58AA" w:rsidRPr="004053A7" w:rsidRDefault="00CE58AA" w:rsidP="00A43D8C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CCAATTCGTTTTCACTCCC</w:t>
            </w:r>
          </w:p>
        </w:tc>
      </w:tr>
      <w:tr w:rsidR="00CE58AA" w:rsidRPr="004053A7" w14:paraId="55881F42" w14:textId="77777777" w:rsidTr="00A43D8C">
        <w:trPr>
          <w:trHeight w:val="212"/>
          <w:jc w:val="center"/>
        </w:trPr>
        <w:tc>
          <w:tcPr>
            <w:tcW w:w="1419" w:type="dxa"/>
            <w:tcBorders>
              <w:top w:val="nil"/>
              <w:bottom w:val="nil"/>
            </w:tcBorders>
            <w:shd w:val="clear" w:color="000000" w:fill="FFFFFF"/>
          </w:tcPr>
          <w:p w14:paraId="2EF3938B" w14:textId="77777777" w:rsidR="00CE58AA" w:rsidRPr="004053A7" w:rsidRDefault="00CE58AA" w:rsidP="00A43D8C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  <w:t>PoNAC26</w:t>
            </w:r>
          </w:p>
        </w:tc>
        <w:tc>
          <w:tcPr>
            <w:tcW w:w="3715" w:type="dxa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516FFCC2" w14:textId="77777777" w:rsidR="00CE58AA" w:rsidRPr="004053A7" w:rsidRDefault="00CE58AA" w:rsidP="00A43D8C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TAAGGCTGGACGATTGGGT</w:t>
            </w:r>
          </w:p>
        </w:tc>
        <w:tc>
          <w:tcPr>
            <w:tcW w:w="3656" w:type="dxa"/>
            <w:tcBorders>
              <w:top w:val="nil"/>
              <w:bottom w:val="nil"/>
            </w:tcBorders>
            <w:shd w:val="clear" w:color="000000" w:fill="FFFFFF"/>
          </w:tcPr>
          <w:p w14:paraId="50408055" w14:textId="77777777" w:rsidR="00CE58AA" w:rsidRPr="004053A7" w:rsidRDefault="00CE58AA" w:rsidP="00A43D8C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GTGAGAAGGACGGAGATGG</w:t>
            </w:r>
          </w:p>
        </w:tc>
      </w:tr>
      <w:tr w:rsidR="00CE58AA" w:rsidRPr="004053A7" w14:paraId="1C32CAFC" w14:textId="77777777" w:rsidTr="00A43D8C">
        <w:trPr>
          <w:trHeight w:val="207"/>
          <w:jc w:val="center"/>
        </w:trPr>
        <w:tc>
          <w:tcPr>
            <w:tcW w:w="1419" w:type="dxa"/>
            <w:tcBorders>
              <w:top w:val="nil"/>
              <w:bottom w:val="nil"/>
            </w:tcBorders>
            <w:shd w:val="clear" w:color="000000" w:fill="FFFFFF"/>
          </w:tcPr>
          <w:p w14:paraId="622413C5" w14:textId="77777777" w:rsidR="00CE58AA" w:rsidRPr="004053A7" w:rsidRDefault="00CE58AA" w:rsidP="00A43D8C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  <w:t>PoNAC41</w:t>
            </w:r>
          </w:p>
        </w:tc>
        <w:tc>
          <w:tcPr>
            <w:tcW w:w="3715" w:type="dxa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1D1762E1" w14:textId="77777777" w:rsidR="00CE58AA" w:rsidRPr="004053A7" w:rsidRDefault="00CE58AA" w:rsidP="00A43D8C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AACCGCAACCAGAACAACTC</w:t>
            </w:r>
          </w:p>
        </w:tc>
        <w:tc>
          <w:tcPr>
            <w:tcW w:w="3656" w:type="dxa"/>
            <w:tcBorders>
              <w:top w:val="nil"/>
              <w:bottom w:val="nil"/>
            </w:tcBorders>
            <w:shd w:val="clear" w:color="000000" w:fill="FFFFFF"/>
          </w:tcPr>
          <w:p w14:paraId="25392450" w14:textId="77777777" w:rsidR="00CE58AA" w:rsidRPr="004053A7" w:rsidRDefault="00CE58AA" w:rsidP="00A43D8C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GTTACTTACGGCGCCTGTTT</w:t>
            </w:r>
          </w:p>
        </w:tc>
      </w:tr>
      <w:tr w:rsidR="00CE58AA" w:rsidRPr="004053A7" w14:paraId="1322A319" w14:textId="77777777" w:rsidTr="00A43D8C">
        <w:trPr>
          <w:trHeight w:val="237"/>
          <w:jc w:val="center"/>
        </w:trPr>
        <w:tc>
          <w:tcPr>
            <w:tcW w:w="1419" w:type="dxa"/>
            <w:tcBorders>
              <w:top w:val="nil"/>
              <w:bottom w:val="nil"/>
            </w:tcBorders>
            <w:shd w:val="clear" w:color="000000" w:fill="FFFFFF"/>
          </w:tcPr>
          <w:p w14:paraId="63A1E8AE" w14:textId="77777777" w:rsidR="00CE58AA" w:rsidRPr="004053A7" w:rsidRDefault="00CE58AA" w:rsidP="00A43D8C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  <w:t>PoNAC47</w:t>
            </w:r>
          </w:p>
        </w:tc>
        <w:tc>
          <w:tcPr>
            <w:tcW w:w="3715" w:type="dxa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556851D2" w14:textId="77777777" w:rsidR="00CE58AA" w:rsidRPr="004053A7" w:rsidRDefault="00CE58AA" w:rsidP="00A43D8C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CGGCCTATTCTCGCTTCAT</w:t>
            </w:r>
          </w:p>
        </w:tc>
        <w:tc>
          <w:tcPr>
            <w:tcW w:w="3656" w:type="dxa"/>
            <w:tcBorders>
              <w:top w:val="nil"/>
              <w:bottom w:val="nil"/>
            </w:tcBorders>
            <w:shd w:val="clear" w:color="000000" w:fill="FFFFFF"/>
          </w:tcPr>
          <w:p w14:paraId="1E17D3BC" w14:textId="77777777" w:rsidR="00CE58AA" w:rsidRPr="004053A7" w:rsidRDefault="00CE58AA" w:rsidP="00A43D8C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ACTCGGCAGAGTACCCAATC</w:t>
            </w:r>
          </w:p>
        </w:tc>
      </w:tr>
      <w:tr w:rsidR="00CE58AA" w:rsidRPr="004053A7" w14:paraId="38FC01D4" w14:textId="77777777" w:rsidTr="00A43D8C">
        <w:trPr>
          <w:trHeight w:val="221"/>
          <w:jc w:val="center"/>
        </w:trPr>
        <w:tc>
          <w:tcPr>
            <w:tcW w:w="1419" w:type="dxa"/>
            <w:tcBorders>
              <w:top w:val="nil"/>
              <w:bottom w:val="nil"/>
            </w:tcBorders>
            <w:shd w:val="clear" w:color="000000" w:fill="FFFFFF"/>
          </w:tcPr>
          <w:p w14:paraId="32D7BAB8" w14:textId="77777777" w:rsidR="00CE58AA" w:rsidRPr="004053A7" w:rsidRDefault="00CE58AA" w:rsidP="00A43D8C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  <w:t>PoNAC68</w:t>
            </w:r>
          </w:p>
        </w:tc>
        <w:tc>
          <w:tcPr>
            <w:tcW w:w="3715" w:type="dxa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1922E702" w14:textId="77777777" w:rsidR="00CE58AA" w:rsidRPr="004053A7" w:rsidRDefault="00CE58AA" w:rsidP="00A43D8C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GGTCAATTATCTCTGCCACC</w:t>
            </w:r>
          </w:p>
        </w:tc>
        <w:tc>
          <w:tcPr>
            <w:tcW w:w="3656" w:type="dxa"/>
            <w:tcBorders>
              <w:top w:val="nil"/>
              <w:bottom w:val="nil"/>
            </w:tcBorders>
            <w:shd w:val="clear" w:color="000000" w:fill="FFFFFF"/>
          </w:tcPr>
          <w:p w14:paraId="6B04FA1C" w14:textId="77777777" w:rsidR="00CE58AA" w:rsidRPr="004053A7" w:rsidRDefault="00CE58AA" w:rsidP="00A43D8C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GGGAACCATTTGGGTATTT</w:t>
            </w:r>
          </w:p>
        </w:tc>
      </w:tr>
      <w:tr w:rsidR="00CE58AA" w:rsidRPr="004053A7" w14:paraId="69C636BA" w14:textId="77777777" w:rsidTr="00A43D8C">
        <w:trPr>
          <w:trHeight w:val="222"/>
          <w:jc w:val="center"/>
        </w:trPr>
        <w:tc>
          <w:tcPr>
            <w:tcW w:w="1419" w:type="dxa"/>
            <w:tcBorders>
              <w:top w:val="nil"/>
              <w:bottom w:val="nil"/>
            </w:tcBorders>
            <w:shd w:val="clear" w:color="000000" w:fill="FFFFFF"/>
          </w:tcPr>
          <w:p w14:paraId="36DEED05" w14:textId="77777777" w:rsidR="00CE58AA" w:rsidRPr="004053A7" w:rsidRDefault="00CE58AA" w:rsidP="00A43D8C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  <w:t>PoNAC70</w:t>
            </w:r>
          </w:p>
        </w:tc>
        <w:tc>
          <w:tcPr>
            <w:tcW w:w="3715" w:type="dxa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2137ABD7" w14:textId="77777777" w:rsidR="00CE58AA" w:rsidRPr="004053A7" w:rsidRDefault="00CE58AA" w:rsidP="00A43D8C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ATCCAACAGACGAAGAGCTA</w:t>
            </w:r>
          </w:p>
        </w:tc>
        <w:tc>
          <w:tcPr>
            <w:tcW w:w="3656" w:type="dxa"/>
            <w:tcBorders>
              <w:top w:val="nil"/>
              <w:bottom w:val="nil"/>
            </w:tcBorders>
            <w:shd w:val="clear" w:color="000000" w:fill="FFFFFF"/>
          </w:tcPr>
          <w:p w14:paraId="6FC81478" w14:textId="77777777" w:rsidR="00CE58AA" w:rsidRPr="004053A7" w:rsidRDefault="00CE58AA" w:rsidP="00A43D8C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CCTCTCCATACAAAGCCAT</w:t>
            </w:r>
          </w:p>
        </w:tc>
      </w:tr>
      <w:tr w:rsidR="00CE58AA" w:rsidRPr="004053A7" w14:paraId="22F20CBF" w14:textId="77777777" w:rsidTr="00A43D8C">
        <w:trPr>
          <w:trHeight w:val="221"/>
          <w:jc w:val="center"/>
        </w:trPr>
        <w:tc>
          <w:tcPr>
            <w:tcW w:w="1419" w:type="dxa"/>
            <w:tcBorders>
              <w:top w:val="nil"/>
              <w:bottom w:val="nil"/>
            </w:tcBorders>
            <w:shd w:val="clear" w:color="000000" w:fill="FFFFFF"/>
          </w:tcPr>
          <w:p w14:paraId="742E7694" w14:textId="77777777" w:rsidR="00CE58AA" w:rsidRPr="004053A7" w:rsidRDefault="00CE58AA" w:rsidP="00A43D8C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14:ligatures w14:val="none"/>
              </w:rPr>
              <w:t>PoNAC74</w:t>
            </w:r>
          </w:p>
        </w:tc>
        <w:tc>
          <w:tcPr>
            <w:tcW w:w="3715" w:type="dxa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3587F305" w14:textId="77777777" w:rsidR="00CE58AA" w:rsidRPr="004053A7" w:rsidRDefault="00CE58AA" w:rsidP="00A43D8C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ATGCACGAGTACAGGCTTCT</w:t>
            </w:r>
          </w:p>
        </w:tc>
        <w:tc>
          <w:tcPr>
            <w:tcW w:w="3656" w:type="dxa"/>
            <w:tcBorders>
              <w:top w:val="nil"/>
              <w:bottom w:val="nil"/>
            </w:tcBorders>
            <w:shd w:val="clear" w:color="000000" w:fill="FFFFFF"/>
          </w:tcPr>
          <w:p w14:paraId="3B82C5FB" w14:textId="77777777" w:rsidR="00CE58AA" w:rsidRPr="004053A7" w:rsidRDefault="00CE58AA" w:rsidP="00A43D8C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GCGAGAGTAGATTGGGAGCA</w:t>
            </w:r>
          </w:p>
        </w:tc>
      </w:tr>
      <w:tr w:rsidR="00CE58AA" w:rsidRPr="004053A7" w14:paraId="3E7C45D8" w14:textId="77777777" w:rsidTr="00A43D8C">
        <w:trPr>
          <w:trHeight w:val="255"/>
          <w:jc w:val="center"/>
        </w:trPr>
        <w:tc>
          <w:tcPr>
            <w:tcW w:w="1419" w:type="dxa"/>
            <w:tcBorders>
              <w:top w:val="nil"/>
              <w:bottom w:val="single" w:sz="12" w:space="0" w:color="auto"/>
            </w:tcBorders>
            <w:shd w:val="clear" w:color="000000" w:fill="FFFFFF"/>
          </w:tcPr>
          <w:p w14:paraId="3ADFB7B4" w14:textId="77777777" w:rsidR="00CE58AA" w:rsidRPr="004053A7" w:rsidRDefault="00CE58AA" w:rsidP="00A43D8C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  <w:t>Ubiq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uitin</w:t>
            </w:r>
          </w:p>
        </w:tc>
        <w:tc>
          <w:tcPr>
            <w:tcW w:w="3715" w:type="dxa"/>
            <w:gridSpan w:val="2"/>
            <w:tcBorders>
              <w:top w:val="nil"/>
              <w:bottom w:val="single" w:sz="12" w:space="0" w:color="auto"/>
            </w:tcBorders>
            <w:shd w:val="clear" w:color="000000" w:fill="FFFFFF"/>
          </w:tcPr>
          <w:p w14:paraId="339756B3" w14:textId="77777777" w:rsidR="00CE58AA" w:rsidRPr="004053A7" w:rsidRDefault="00CE58AA" w:rsidP="00A43D8C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GAAGAACCCAGAATCAACCC</w:t>
            </w:r>
          </w:p>
        </w:tc>
        <w:tc>
          <w:tcPr>
            <w:tcW w:w="3656" w:type="dxa"/>
            <w:tcBorders>
              <w:top w:val="nil"/>
              <w:bottom w:val="single" w:sz="12" w:space="0" w:color="auto"/>
            </w:tcBorders>
            <w:shd w:val="clear" w:color="000000" w:fill="FFFFFF"/>
          </w:tcPr>
          <w:p w14:paraId="4FE5D07E" w14:textId="77777777" w:rsidR="00CE58AA" w:rsidRPr="004053A7" w:rsidRDefault="00CE58AA" w:rsidP="00A43D8C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CAACGAATCTGTGAGATCGC</w:t>
            </w:r>
          </w:p>
        </w:tc>
      </w:tr>
    </w:tbl>
    <w:p w14:paraId="409041AA" w14:textId="77777777" w:rsidR="00CE58AA" w:rsidRPr="004053A7" w:rsidRDefault="00CE58AA" w:rsidP="00CE58AA">
      <w:pPr>
        <w:widowControl/>
        <w:kinsoku w:val="0"/>
        <w:snapToGrid w:val="0"/>
        <w:spacing w:after="0" w:line="360" w:lineRule="auto"/>
        <w:jc w:val="both"/>
        <w:rPr>
          <w:rFonts w:ascii="Times New Roman" w:eastAsia="宋体" w:hAnsi="Times New Roman" w:cs="Times New Roman"/>
          <w:sz w:val="21"/>
          <w:szCs w:val="21"/>
          <w14:ligatures w14:val="none"/>
        </w:rPr>
      </w:pPr>
    </w:p>
    <w:p w14:paraId="2ABF320A" w14:textId="77777777" w:rsidR="004053A7" w:rsidRPr="004053A7" w:rsidRDefault="004053A7" w:rsidP="004053A7">
      <w:pPr>
        <w:widowControl/>
        <w:kinsoku w:val="0"/>
        <w:snapToGrid w:val="0"/>
        <w:spacing w:after="0" w:line="360" w:lineRule="auto"/>
        <w:jc w:val="center"/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</w:pPr>
    </w:p>
    <w:p w14:paraId="03EF7251" w14:textId="3E3D704B" w:rsidR="004053A7" w:rsidRPr="004053A7" w:rsidRDefault="004053A7" w:rsidP="004053A7">
      <w:pPr>
        <w:widowControl/>
        <w:kinsoku w:val="0"/>
        <w:snapToGrid w:val="0"/>
        <w:spacing w:after="0" w:line="360" w:lineRule="auto"/>
        <w:jc w:val="center"/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</w:pPr>
      <w:r w:rsidRPr="004053A7">
        <w:rPr>
          <w:rFonts w:ascii="Times New Roman" w:eastAsia="宋体" w:hAnsi="Times New Roman" w:cs="Times New Roman" w:hint="eastAsia"/>
          <w:b/>
          <w:bCs/>
          <w:sz w:val="21"/>
          <w:szCs w:val="21"/>
          <w14:ligatures w14:val="none"/>
        </w:rPr>
        <w:t xml:space="preserve">Supplementary </w:t>
      </w:r>
      <w:r w:rsidRPr="004053A7"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  <w:t>Table.</w:t>
      </w:r>
      <w:r w:rsidRPr="004053A7">
        <w:rPr>
          <w:rFonts w:ascii="Times New Roman" w:eastAsia="宋体" w:hAnsi="Times New Roman" w:cs="Times New Roman" w:hint="eastAsia"/>
          <w:b/>
          <w:bCs/>
          <w:sz w:val="21"/>
          <w:szCs w:val="21"/>
          <w14:ligatures w14:val="none"/>
        </w:rPr>
        <w:t xml:space="preserve"> </w:t>
      </w:r>
      <w:r w:rsidR="00CE58AA">
        <w:rPr>
          <w:rFonts w:ascii="Times New Roman" w:eastAsia="宋体" w:hAnsi="Times New Roman" w:cs="Times New Roman" w:hint="eastAsia"/>
          <w:b/>
          <w:bCs/>
          <w:sz w:val="21"/>
          <w:szCs w:val="21"/>
          <w14:ligatures w14:val="none"/>
        </w:rPr>
        <w:t>2</w:t>
      </w:r>
      <w:r w:rsidRPr="004053A7"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  <w:t xml:space="preserve"> Characteristics of NAC gene family members in ‘</w:t>
      </w:r>
      <w:proofErr w:type="spellStart"/>
      <w:r w:rsidRPr="004053A7"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  <w:t>Fengdan’peony</w:t>
      </w:r>
      <w:proofErr w:type="spellEnd"/>
    </w:p>
    <w:tbl>
      <w:tblPr>
        <w:tblW w:w="9489" w:type="dxa"/>
        <w:jc w:val="center"/>
        <w:tblLook w:val="0000" w:firstRow="0" w:lastRow="0" w:firstColumn="0" w:lastColumn="0" w:noHBand="0" w:noVBand="0"/>
      </w:tblPr>
      <w:tblGrid>
        <w:gridCol w:w="1157"/>
        <w:gridCol w:w="2062"/>
        <w:gridCol w:w="1116"/>
        <w:gridCol w:w="1539"/>
        <w:gridCol w:w="1031"/>
        <w:gridCol w:w="1074"/>
        <w:gridCol w:w="1510"/>
      </w:tblGrid>
      <w:tr w:rsidR="004053A7" w:rsidRPr="004053A7" w14:paraId="6E7675E3" w14:textId="77777777" w:rsidTr="009407D2">
        <w:trPr>
          <w:trHeight w:val="90"/>
          <w:jc w:val="center"/>
        </w:trPr>
        <w:tc>
          <w:tcPr>
            <w:tcW w:w="11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401483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bookmarkStart w:id="0" w:name="OLE_LINK1"/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Gene name</w:t>
            </w:r>
          </w:p>
        </w:tc>
        <w:tc>
          <w:tcPr>
            <w:tcW w:w="20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03D62EB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Gene number</w:t>
            </w:r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E089688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S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ubcellular localization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A83ABFC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Amino acid number/aa</w:t>
            </w:r>
          </w:p>
        </w:tc>
        <w:tc>
          <w:tcPr>
            <w:tcW w:w="10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869AE73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Isoelectric point</w:t>
            </w:r>
          </w:p>
        </w:tc>
        <w:tc>
          <w:tcPr>
            <w:tcW w:w="10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9564BB1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M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lecular weight/</w:t>
            </w:r>
            <w:proofErr w:type="spellStart"/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k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Da</w:t>
            </w:r>
            <w:proofErr w:type="spellEnd"/>
          </w:p>
        </w:tc>
        <w:tc>
          <w:tcPr>
            <w:tcW w:w="15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EA29DF2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Grand Average</w:t>
            </w:r>
          </w:p>
          <w:p w14:paraId="0F91FBD3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f Hydropathicity</w:t>
            </w:r>
          </w:p>
        </w:tc>
      </w:tr>
      <w:tr w:rsidR="004053A7" w:rsidRPr="004053A7" w14:paraId="0DD1DB3F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95740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1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92412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Pos.gene1136.mRNA-1 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DB8AD5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nucl</w:t>
            </w:r>
            <w:proofErr w:type="spellEnd"/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69D070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422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6E4854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5.86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9B114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48.01 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6B420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676</w:t>
            </w:r>
          </w:p>
        </w:tc>
      </w:tr>
      <w:tr w:rsidR="004053A7" w:rsidRPr="004053A7" w14:paraId="5E063564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4B04A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BEDC2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Pos.gene2262.mRNA-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D1460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nuc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38C1B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28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2AA92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6.6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1D676D0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33.27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8BFE2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647</w:t>
            </w:r>
          </w:p>
        </w:tc>
      </w:tr>
      <w:tr w:rsidR="004053A7" w:rsidRPr="004053A7" w14:paraId="5B7EEC9F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B1392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AA481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Pos.gene2310.mRNA-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5A1E1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cyto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03DB4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19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C2418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8.8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321704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23.14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E3409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415</w:t>
            </w:r>
          </w:p>
        </w:tc>
      </w:tr>
      <w:tr w:rsidR="004053A7" w:rsidRPr="004053A7" w14:paraId="2B72F5AB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8882C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CD5DB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Pos.gene4587.mRNA-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4EC2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vacu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56E56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36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6B9F9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8.8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4997268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41.00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6B74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537</w:t>
            </w:r>
          </w:p>
        </w:tc>
      </w:tr>
      <w:tr w:rsidR="004053A7" w:rsidRPr="004053A7" w14:paraId="4E405E8A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75BC9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5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936D6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Pos.gene7347.mRNA-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9A3A8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nuc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83DDE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72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A65A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5.6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9BBC41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83.09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F68B3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664</w:t>
            </w:r>
          </w:p>
        </w:tc>
      </w:tr>
      <w:tr w:rsidR="004053A7" w:rsidRPr="004053A7" w14:paraId="2E3A144A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7A0D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6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2F1C4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8953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19784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nuc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E55FB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26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54C69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8.9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084123E7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29.86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AFA88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713</w:t>
            </w:r>
          </w:p>
        </w:tc>
      </w:tr>
      <w:tr w:rsidR="004053A7" w:rsidRPr="004053A7" w14:paraId="29BDA20B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92F68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7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C5810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9513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B28E4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cyto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C8CD1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70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30D88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8.5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219B11EB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81.06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B3358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817</w:t>
            </w:r>
          </w:p>
        </w:tc>
      </w:tr>
      <w:tr w:rsidR="004053A7" w:rsidRPr="004053A7" w14:paraId="35453704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E4920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8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83541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10456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FD65B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extr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F2F6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40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B8F04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6.9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0C7A5031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46.52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32312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611</w:t>
            </w:r>
          </w:p>
        </w:tc>
      </w:tr>
      <w:tr w:rsidR="004053A7" w:rsidRPr="004053A7" w14:paraId="4C2BEA15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C6740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9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1D113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10746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EA309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nuc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18801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27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B7264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8.5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F60530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32.65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EE2B4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589</w:t>
            </w:r>
          </w:p>
        </w:tc>
      </w:tr>
      <w:tr w:rsidR="004053A7" w:rsidRPr="004053A7" w14:paraId="051CEAE5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00789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 xml:space="preserve"> PoNAC1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DFFCB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11876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ACD3C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nuc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0635E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4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0EE8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8.3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F1C9C85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45.21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D798C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573</w:t>
            </w:r>
          </w:p>
        </w:tc>
      </w:tr>
      <w:tr w:rsidR="004053A7" w:rsidRPr="004053A7" w14:paraId="64514E82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C1068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1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E4EFA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12171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8CDEC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nuc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0AF4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44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1EB47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5.4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A6BAF26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50.25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B3307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528</w:t>
            </w:r>
          </w:p>
        </w:tc>
      </w:tr>
      <w:tr w:rsidR="004053A7" w:rsidRPr="004053A7" w14:paraId="691B6A59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DCF8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1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05DDE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12208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DDAF9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chlo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66DAE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24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A8347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7.0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72B172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28.15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51820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669</w:t>
            </w:r>
          </w:p>
        </w:tc>
      </w:tr>
      <w:tr w:rsidR="004053A7" w:rsidRPr="004053A7" w14:paraId="41732D46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BD9A8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1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9EF81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12244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5E9CE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nuc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73150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34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BD415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5.5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4033F395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39.82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47FA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691</w:t>
            </w:r>
          </w:p>
        </w:tc>
      </w:tr>
      <w:tr w:rsidR="004053A7" w:rsidRPr="004053A7" w14:paraId="3A642CA9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CA1F4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1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E1170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12345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FE302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vacu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49E17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71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1B471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6.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44C435F5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80.95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6C8DA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282</w:t>
            </w:r>
          </w:p>
        </w:tc>
      </w:tr>
      <w:tr w:rsidR="004053A7" w:rsidRPr="004053A7" w14:paraId="60A47BEE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22497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15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27C7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13285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E93C3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chlo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77D33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37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AF3C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8.8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6E77FD6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42.31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2257A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499</w:t>
            </w:r>
          </w:p>
        </w:tc>
      </w:tr>
      <w:tr w:rsidR="004053A7" w:rsidRPr="004053A7" w14:paraId="317B83C1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345A9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16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422F6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18498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E048C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nuc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125C9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36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348F6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8.7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68A3075E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41.05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E80AE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625</w:t>
            </w:r>
          </w:p>
        </w:tc>
      </w:tr>
      <w:tr w:rsidR="004053A7" w:rsidRPr="004053A7" w14:paraId="09CA0596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A5635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17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A19F3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21391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2724B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mito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77A31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16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7868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8.3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69121734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19.61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11E73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956</w:t>
            </w:r>
          </w:p>
        </w:tc>
      </w:tr>
      <w:tr w:rsidR="004053A7" w:rsidRPr="004053A7" w14:paraId="4690CCE8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4FCD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18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5C563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21625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240A7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cyto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730C4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4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6B0D7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5.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4FDACF38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47.23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C6A25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761</w:t>
            </w:r>
          </w:p>
        </w:tc>
      </w:tr>
      <w:tr w:rsidR="004053A7" w:rsidRPr="004053A7" w14:paraId="329CFFDF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1B45A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19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0B2E5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22886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BB8A1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mito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6F698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30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EF399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6.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7C3E7E9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35.09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49961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496</w:t>
            </w:r>
          </w:p>
        </w:tc>
      </w:tr>
      <w:tr w:rsidR="004053A7" w:rsidRPr="004053A7" w14:paraId="44C503FA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0DB7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2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11D35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24999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A4914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nuc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26167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35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F7DCB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8.2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9899242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41.24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CF30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708</w:t>
            </w:r>
          </w:p>
        </w:tc>
      </w:tr>
      <w:tr w:rsidR="004053A7" w:rsidRPr="004053A7" w14:paraId="6812DC09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667E2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2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C2FAE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27799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DF33C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chlo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93A82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54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674C7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4.7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6BEAD12E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60.41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7B837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502</w:t>
            </w:r>
          </w:p>
        </w:tc>
      </w:tr>
      <w:tr w:rsidR="004053A7" w:rsidRPr="004053A7" w14:paraId="670EA0A6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03F1B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2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1AF9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29870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B452C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nuc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97DBA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27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9331E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8.4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B3AEB21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31.17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B13AC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652</w:t>
            </w:r>
          </w:p>
        </w:tc>
      </w:tr>
      <w:tr w:rsidR="004053A7" w:rsidRPr="004053A7" w14:paraId="472A9F91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5E11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2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9E316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30398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99CC1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nuc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F892E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52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E874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6.7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DB9436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57.74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C9E1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649</w:t>
            </w:r>
          </w:p>
        </w:tc>
      </w:tr>
      <w:tr w:rsidR="004053A7" w:rsidRPr="004053A7" w14:paraId="5C9BC564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86022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2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CC5C1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32085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B48F1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nuc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A1880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19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A9CE6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9.7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0C71F874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22.21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525E7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322</w:t>
            </w:r>
          </w:p>
        </w:tc>
      </w:tr>
      <w:tr w:rsidR="004053A7" w:rsidRPr="004053A7" w14:paraId="36A625DC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06930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25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04AC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32449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277A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chlo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64CEA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15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18CC5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9.9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AB21A49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18.23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74F9E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258</w:t>
            </w:r>
          </w:p>
        </w:tc>
      </w:tr>
      <w:tr w:rsidR="004053A7" w:rsidRPr="004053A7" w14:paraId="4D39B3C7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72B03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26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9CD81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32451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DCFA4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nuc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39122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3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394E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8.4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29051E31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34.02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40C53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665</w:t>
            </w:r>
          </w:p>
        </w:tc>
      </w:tr>
      <w:tr w:rsidR="004053A7" w:rsidRPr="004053A7" w14:paraId="20B9F42C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2BB26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lastRenderedPageBreak/>
              <w:t>PoNAC27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28330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32658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F8EDE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nuc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8D0F6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33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54004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6.0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29359A58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37.55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EE0F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601</w:t>
            </w:r>
          </w:p>
        </w:tc>
      </w:tr>
      <w:tr w:rsidR="004053A7" w:rsidRPr="004053A7" w14:paraId="50973E8D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9008C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28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6B60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32905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2FD98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cyto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78723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32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8182A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5.1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6153E3EA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36.94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B6DFC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533</w:t>
            </w:r>
          </w:p>
        </w:tc>
      </w:tr>
      <w:tr w:rsidR="004053A7" w:rsidRPr="004053A7" w14:paraId="78061876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7978A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29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D6DB0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34729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5C9A2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chlo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53DBE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22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E7F75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9.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40C98B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26.09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CD14C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742</w:t>
            </w:r>
          </w:p>
        </w:tc>
      </w:tr>
      <w:tr w:rsidR="004053A7" w:rsidRPr="004053A7" w14:paraId="6BC98F94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56E7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3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C828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35708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976EC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nuc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426C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25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19C55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5.5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42772725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28.36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58E1B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694</w:t>
            </w:r>
          </w:p>
        </w:tc>
      </w:tr>
      <w:tr w:rsidR="004053A7" w:rsidRPr="004053A7" w14:paraId="6576CB1F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5FEA7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3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71712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35710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CF58A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golg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48D77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12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4025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6.9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ECBBED2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14.13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43CA2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0.145</w:t>
            </w:r>
          </w:p>
        </w:tc>
      </w:tr>
      <w:tr w:rsidR="004053A7" w:rsidRPr="004053A7" w14:paraId="2B81D251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B4DEA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3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8C1D4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37256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0C837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mito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DDCE4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1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FFAC8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9.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464B055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12.72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D9960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602</w:t>
            </w:r>
          </w:p>
        </w:tc>
      </w:tr>
      <w:tr w:rsidR="004053A7" w:rsidRPr="004053A7" w14:paraId="28283EE6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E2A1E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3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29FA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37553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4CDCC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nuc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7E10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23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196A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9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069E345B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26.64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B41C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836</w:t>
            </w:r>
          </w:p>
        </w:tc>
      </w:tr>
      <w:tr w:rsidR="004053A7" w:rsidRPr="004053A7" w14:paraId="57373FFA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1C6E9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3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8ABD0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37996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3C3A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ero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76C0B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38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895D8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6.5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4A4973FB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43.48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34F54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874</w:t>
            </w:r>
          </w:p>
        </w:tc>
      </w:tr>
      <w:tr w:rsidR="004053A7" w:rsidRPr="004053A7" w14:paraId="42DE5C59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E3A66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35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3606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39256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71BB9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nuc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F7827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36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131E1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6.3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0936A0A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41.06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7F1A7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784</w:t>
            </w:r>
          </w:p>
        </w:tc>
      </w:tr>
      <w:tr w:rsidR="004053A7" w:rsidRPr="004053A7" w14:paraId="2D6BC37B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9A383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36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2C8FC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39326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530B4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nuc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A5C54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15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4F4C8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5.6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4F7F7692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17.87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497A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664</w:t>
            </w:r>
          </w:p>
        </w:tc>
      </w:tr>
      <w:tr w:rsidR="004053A7" w:rsidRPr="004053A7" w14:paraId="4100CAEF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71449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37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1FCC0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39340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A2F7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nuc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C8ACE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27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5C3C0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9.7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24B35818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31.80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7652B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861</w:t>
            </w:r>
          </w:p>
        </w:tc>
      </w:tr>
      <w:tr w:rsidR="004053A7" w:rsidRPr="004053A7" w14:paraId="526E62AD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60206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38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879CC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39551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543D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nuc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9CE20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37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5953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6.4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6CB296A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42.40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0A2B2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564</w:t>
            </w:r>
          </w:p>
        </w:tc>
      </w:tr>
      <w:tr w:rsidR="004053A7" w:rsidRPr="004053A7" w14:paraId="54544565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C62C8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39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68DFE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40655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1FC27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cyto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32474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22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A7080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6.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4DFAA9C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25.18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10C5E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304</w:t>
            </w:r>
          </w:p>
        </w:tc>
      </w:tr>
      <w:tr w:rsidR="004053A7" w:rsidRPr="004053A7" w14:paraId="39B63694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705F7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4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C9925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41079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BCDB3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nuc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F1AC7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23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33176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9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08D6EA9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27.11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B075C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572</w:t>
            </w:r>
          </w:p>
        </w:tc>
      </w:tr>
      <w:tr w:rsidR="004053A7" w:rsidRPr="004053A7" w14:paraId="39D76844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8A3A9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4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B4058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41219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0416A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nuc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A6A5C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27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EFFCB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8.9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F080DA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31.06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1744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688</w:t>
            </w:r>
          </w:p>
        </w:tc>
      </w:tr>
      <w:tr w:rsidR="004053A7" w:rsidRPr="004053A7" w14:paraId="7FB8C559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7DEA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4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69B37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41606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D7D4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nuc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CB12B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46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568F5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6.3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6284A88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52.51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020D7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965</w:t>
            </w:r>
          </w:p>
        </w:tc>
      </w:tr>
      <w:tr w:rsidR="004053A7" w:rsidRPr="004053A7" w14:paraId="2BF05E52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7E117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4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30FA4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42946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BC9C9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chlo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9219A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3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AD4E8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9.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0169875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37.83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3819E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571</w:t>
            </w:r>
          </w:p>
        </w:tc>
      </w:tr>
      <w:tr w:rsidR="004053A7" w:rsidRPr="004053A7" w14:paraId="1C575CD6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F340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4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C9C68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43753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918C5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nuc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8395A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62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CE7DE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4.8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C0815F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70.25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0DC7C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674</w:t>
            </w:r>
          </w:p>
        </w:tc>
      </w:tr>
      <w:tr w:rsidR="004053A7" w:rsidRPr="004053A7" w14:paraId="0504CBEF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144C6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45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84144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44066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C7F4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cysk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CB69E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3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698BA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8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063DDC6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35.84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E3F08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793</w:t>
            </w:r>
          </w:p>
        </w:tc>
      </w:tr>
      <w:tr w:rsidR="004053A7" w:rsidRPr="004053A7" w14:paraId="3D60A02F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041E1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46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C151B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44911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26169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cyto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FC041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4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F3F8C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5.3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D95D812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46.23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EE7D5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744</w:t>
            </w:r>
          </w:p>
        </w:tc>
      </w:tr>
      <w:tr w:rsidR="004053A7" w:rsidRPr="004053A7" w14:paraId="4A58BEE9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E01B1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47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3BC3E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45075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9614E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chlo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6AB73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33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C4AD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9.2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03311CAA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38.46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55C75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689</w:t>
            </w:r>
          </w:p>
        </w:tc>
      </w:tr>
      <w:tr w:rsidR="004053A7" w:rsidRPr="004053A7" w14:paraId="6BA23ECE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0C949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48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6CACA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45080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E75FB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nuc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10CC7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39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40C08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6.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1CE4B4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43.89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B8BE2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61</w:t>
            </w:r>
          </w:p>
        </w:tc>
      </w:tr>
      <w:tr w:rsidR="004053A7" w:rsidRPr="004053A7" w14:paraId="3F62AAEB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05FA5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49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20BB2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46554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75B79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nuc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CE016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37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8F7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8.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4A6DD5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41.16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73E02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556</w:t>
            </w:r>
          </w:p>
        </w:tc>
      </w:tr>
      <w:tr w:rsidR="004053A7" w:rsidRPr="004053A7" w14:paraId="0220E411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3CB31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5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6FE21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46630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FFDF8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chlo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F05F5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2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4734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6.8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28382F02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24.77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037F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809</w:t>
            </w:r>
          </w:p>
        </w:tc>
      </w:tr>
      <w:tr w:rsidR="004053A7" w:rsidRPr="004053A7" w14:paraId="2DADFED9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A1D05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5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80F2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46667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B1155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nuc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4B782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12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0B098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8.8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8A3A429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14.14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DBD25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758</w:t>
            </w:r>
          </w:p>
        </w:tc>
      </w:tr>
      <w:tr w:rsidR="004053A7" w:rsidRPr="004053A7" w14:paraId="18D5955B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68C79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5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7B5E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46710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B393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nuc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FA177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3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236E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5.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4E224D75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34.28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26B28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733</w:t>
            </w:r>
          </w:p>
        </w:tc>
      </w:tr>
      <w:tr w:rsidR="004053A7" w:rsidRPr="004053A7" w14:paraId="6B72B71B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F83E6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5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3DF1A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47723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2CC67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cyto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84ABC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57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7D46E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9.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6F3D5A66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65.38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1DE1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547</w:t>
            </w:r>
          </w:p>
        </w:tc>
      </w:tr>
      <w:tr w:rsidR="004053A7" w:rsidRPr="004053A7" w14:paraId="7640CB05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765F8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5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FA8F3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48249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11B30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nuc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CE106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42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15BD4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5.0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8FC93C7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48.45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E293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843</w:t>
            </w:r>
          </w:p>
        </w:tc>
      </w:tr>
      <w:tr w:rsidR="004053A7" w:rsidRPr="004053A7" w14:paraId="796BC86D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9720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55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96B04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50239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2975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cyto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23F67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20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71A59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2EAB08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23.62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42AD3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586</w:t>
            </w:r>
          </w:p>
        </w:tc>
      </w:tr>
      <w:tr w:rsidR="004053A7" w:rsidRPr="004053A7" w14:paraId="08B402CE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4ED64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56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3EF77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51093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695C6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nuc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CBC59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32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27FFE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8.2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23F50F10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36.10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F9FD9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712</w:t>
            </w:r>
          </w:p>
        </w:tc>
      </w:tr>
      <w:tr w:rsidR="004053A7" w:rsidRPr="004053A7" w14:paraId="7F6D7FCB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C4A6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57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08DF8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52748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3307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nuc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843F7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36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42DA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4.9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D09229C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41.91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18F91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673</w:t>
            </w:r>
          </w:p>
        </w:tc>
      </w:tr>
      <w:tr w:rsidR="004053A7" w:rsidRPr="004053A7" w14:paraId="4628F99F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C91F3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58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7CCDB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53615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A9C29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nuc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5D05A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37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6BF1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6.3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47EEB78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43.05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C20F5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881</w:t>
            </w:r>
          </w:p>
        </w:tc>
      </w:tr>
      <w:tr w:rsidR="004053A7" w:rsidRPr="004053A7" w14:paraId="4ECF2B45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D1F75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59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C850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56382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90A61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nuc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01018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36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62EEE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9.3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27031B82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42.08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302CC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265</w:t>
            </w:r>
          </w:p>
        </w:tc>
      </w:tr>
      <w:tr w:rsidR="004053A7" w:rsidRPr="004053A7" w14:paraId="269565E5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BC3C3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6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21DE7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56736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20FBE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cyto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2CA49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38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71955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6.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2AE377F2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45.13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D3CE0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895</w:t>
            </w:r>
          </w:p>
        </w:tc>
      </w:tr>
      <w:tr w:rsidR="004053A7" w:rsidRPr="004053A7" w14:paraId="5A6B5346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2DA3B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6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AF3AE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57377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349C8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cyto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242F6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31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FD83E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5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767AC8C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36.39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35186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698</w:t>
            </w:r>
          </w:p>
        </w:tc>
      </w:tr>
      <w:tr w:rsidR="004053A7" w:rsidRPr="004053A7" w14:paraId="5519CD4F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69D36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6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A1954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58812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A76E5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nuc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FFEB0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44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A9B6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7.2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FD9773E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50.47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06CC7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789</w:t>
            </w:r>
          </w:p>
        </w:tc>
      </w:tr>
      <w:tr w:rsidR="004053A7" w:rsidRPr="004053A7" w14:paraId="1C5CC4ED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62052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6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2D4B6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59602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72BA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cyto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35282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32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103B7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5.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728700C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37.28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F8421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489</w:t>
            </w:r>
          </w:p>
        </w:tc>
      </w:tr>
      <w:tr w:rsidR="004053A7" w:rsidRPr="004053A7" w14:paraId="5B9B5301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B70E5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6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6CEE5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59666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BE887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nuc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46BD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44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B01E9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5.1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7650E74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49.47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84492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708</w:t>
            </w:r>
          </w:p>
        </w:tc>
      </w:tr>
      <w:tr w:rsidR="004053A7" w:rsidRPr="004053A7" w14:paraId="5CFAAE1E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C2F84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65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7D935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60528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4A2A4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nuc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045F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53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A0801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4.8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821C2F6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60.64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144D6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71</w:t>
            </w:r>
          </w:p>
        </w:tc>
      </w:tr>
      <w:tr w:rsidR="004053A7" w:rsidRPr="004053A7" w14:paraId="5DCE4E1D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68FB7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66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418A6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63853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288D8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nuc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8BFEE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29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7D1D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8.3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4C1B2BA2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33.42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5B49A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416</w:t>
            </w:r>
          </w:p>
        </w:tc>
      </w:tr>
      <w:tr w:rsidR="004053A7" w:rsidRPr="004053A7" w14:paraId="1DE6CFBE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78407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67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0E40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63916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98298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cyto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3B9B6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28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879AB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5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1E08D4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31.89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9D0A9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583</w:t>
            </w:r>
          </w:p>
        </w:tc>
      </w:tr>
      <w:tr w:rsidR="004053A7" w:rsidRPr="004053A7" w14:paraId="56814CF2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C78A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68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E57B7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66003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803A4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ero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05D4E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15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8520E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9.8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160AFF6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18.15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B5825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7</w:t>
            </w:r>
          </w:p>
        </w:tc>
      </w:tr>
      <w:tr w:rsidR="004053A7" w:rsidRPr="004053A7" w14:paraId="630A5EA6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1C106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69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6C63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66588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001C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nuc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2080A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32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B370E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8.3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40FC029B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36.24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CCB27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62</w:t>
            </w:r>
          </w:p>
        </w:tc>
      </w:tr>
      <w:tr w:rsidR="004053A7" w:rsidRPr="004053A7" w14:paraId="7C3096A5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DEB16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7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06A3C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66898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83EF7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cyto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441EE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30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203C8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8.3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6D7E29A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34.96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D0AB5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47</w:t>
            </w:r>
          </w:p>
        </w:tc>
      </w:tr>
      <w:tr w:rsidR="004053A7" w:rsidRPr="004053A7" w14:paraId="0C2FE345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0306C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lastRenderedPageBreak/>
              <w:t>PoNAC7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EA26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66948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A5843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nuc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8D74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72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8CACA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5.2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08E8801A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81.06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71B51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635</w:t>
            </w:r>
          </w:p>
        </w:tc>
      </w:tr>
      <w:tr w:rsidR="004053A7" w:rsidRPr="004053A7" w14:paraId="6A17CF87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E96A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7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71EB3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67223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1872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nuc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BB47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23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83C63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5.4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BB16A0C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27.36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E1E2A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787</w:t>
            </w:r>
          </w:p>
        </w:tc>
      </w:tr>
      <w:tr w:rsidR="004053A7" w:rsidRPr="004053A7" w14:paraId="7A4A5387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15692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7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2EFD0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70140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6D10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cyto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F05C3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55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CF776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5.0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005E39B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62.93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9F9A0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584</w:t>
            </w:r>
          </w:p>
        </w:tc>
      </w:tr>
      <w:tr w:rsidR="004053A7" w:rsidRPr="004053A7" w14:paraId="63425ABF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3598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7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F6BA3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72400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117E6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chlo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E7134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31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99688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9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270C130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35.82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029DA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497</w:t>
            </w:r>
          </w:p>
        </w:tc>
      </w:tr>
      <w:tr w:rsidR="004053A7" w:rsidRPr="004053A7" w14:paraId="6E60ED53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04754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75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D113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73832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B6C69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nuc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ADFC5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27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76A6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9.7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019A939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31.51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DDAD5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432</w:t>
            </w:r>
          </w:p>
        </w:tc>
      </w:tr>
      <w:tr w:rsidR="004053A7" w:rsidRPr="004053A7" w14:paraId="539F911A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D8D97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76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DA276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75152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E6316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nuc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BEAC8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35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ABF70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4.9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422F2226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40.23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DEC50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69</w:t>
            </w:r>
          </w:p>
        </w:tc>
      </w:tr>
      <w:tr w:rsidR="004053A7" w:rsidRPr="004053A7" w14:paraId="487F5856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E7CB2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77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281D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75190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D0D3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nuc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1FD6E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14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4531B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9.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9D50D3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17.03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A0CF1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822</w:t>
            </w:r>
          </w:p>
        </w:tc>
      </w:tr>
      <w:tr w:rsidR="004053A7" w:rsidRPr="004053A7" w14:paraId="597E2540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CAC77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78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1272C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76000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8A9E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nuc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C25B1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54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ED87C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5.6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253D713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62.99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EDF6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82</w:t>
            </w:r>
          </w:p>
        </w:tc>
      </w:tr>
      <w:tr w:rsidR="004053A7" w:rsidRPr="004053A7" w14:paraId="6695D439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7DB1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79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E0A0E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80266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4941A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cyto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27B31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27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CE728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4.9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480CDA26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32.53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9BDDF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752</w:t>
            </w:r>
          </w:p>
        </w:tc>
      </w:tr>
      <w:tr w:rsidR="004053A7" w:rsidRPr="004053A7" w14:paraId="6782CE30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B8219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8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AC86E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80487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80B83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golg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E7BA0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22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99D90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9.0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ACE81A4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26.48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052BD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063</w:t>
            </w:r>
          </w:p>
        </w:tc>
      </w:tr>
      <w:tr w:rsidR="004053A7" w:rsidRPr="004053A7" w14:paraId="70775E5C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CE3C0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PoNAC8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A0E32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Pos.gene80994.mRNA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F7F02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chlo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870D3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44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D4D95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6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3561B93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50.69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CDD6C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-0.781</w:t>
            </w:r>
          </w:p>
        </w:tc>
      </w:tr>
      <w:tr w:rsidR="004053A7" w:rsidRPr="004053A7" w14:paraId="4ADED044" w14:textId="77777777" w:rsidTr="009407D2">
        <w:trPr>
          <w:trHeight w:val="170"/>
          <w:jc w:val="center"/>
        </w:trPr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6BDF5E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i/>
                <w:sz w:val="18"/>
                <w:szCs w:val="18"/>
                <w14:ligatures w14:val="none"/>
              </w:rPr>
              <w:t>PoNAC8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64DB02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  <w:t>Pos.gene83286.mRNA-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32CEF7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proofErr w:type="spellStart"/>
            <w:r w:rsidRPr="004053A7"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  <w:t>nuc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3AC1A8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  <w:t>52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242166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  <w:t>6.5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2217F4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 xml:space="preserve">57.70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FDB393" w14:textId="77777777" w:rsidR="004053A7" w:rsidRPr="004053A7" w:rsidRDefault="004053A7" w:rsidP="004053A7">
            <w:pPr>
              <w:widowControl/>
              <w:kinsoku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bCs/>
                <w:sz w:val="18"/>
                <w:szCs w:val="18"/>
                <w14:ligatures w14:val="none"/>
              </w:rPr>
              <w:t>-0.637</w:t>
            </w:r>
          </w:p>
        </w:tc>
      </w:tr>
    </w:tbl>
    <w:bookmarkEnd w:id="0"/>
    <w:p w14:paraId="60E88D94" w14:textId="77777777" w:rsidR="004053A7" w:rsidRPr="004053A7" w:rsidRDefault="004053A7" w:rsidP="004053A7">
      <w:pPr>
        <w:kinsoku w:val="0"/>
        <w:snapToGrid w:val="0"/>
        <w:spacing w:after="0" w:line="360" w:lineRule="auto"/>
        <w:ind w:firstLineChars="200" w:firstLine="420"/>
        <w:jc w:val="both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4053A7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>Note</w:t>
      </w:r>
      <w:r w:rsidRPr="004053A7">
        <w:rPr>
          <w:rFonts w:ascii="Times New Roman" w:eastAsia="宋体" w:hAnsi="Times New Roman" w:cs="Times New Roman"/>
          <w:sz w:val="21"/>
          <w:szCs w:val="21"/>
          <w14:ligatures w14:val="none"/>
        </w:rPr>
        <w:t>：</w:t>
      </w:r>
      <w:proofErr w:type="spellStart"/>
      <w:r w:rsidRPr="004053A7">
        <w:rPr>
          <w:rFonts w:ascii="Times New Roman" w:eastAsia="宋体" w:hAnsi="Times New Roman" w:cs="Times New Roman"/>
          <w:sz w:val="21"/>
          <w:szCs w:val="21"/>
          <w14:ligatures w14:val="none"/>
        </w:rPr>
        <w:t>nucl</w:t>
      </w:r>
      <w:proofErr w:type="spellEnd"/>
      <w:r w:rsidRPr="004053A7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 for</w:t>
      </w:r>
      <w:r w:rsidRPr="004053A7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 nucleus</w:t>
      </w:r>
      <w:r w:rsidRPr="004053A7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; </w:t>
      </w:r>
      <w:proofErr w:type="spellStart"/>
      <w:r w:rsidRPr="004053A7">
        <w:rPr>
          <w:rFonts w:ascii="Times New Roman" w:eastAsia="宋体" w:hAnsi="Times New Roman" w:cs="Times New Roman"/>
          <w:sz w:val="21"/>
          <w:szCs w:val="21"/>
          <w14:ligatures w14:val="none"/>
        </w:rPr>
        <w:t>chol</w:t>
      </w:r>
      <w:proofErr w:type="spellEnd"/>
      <w:r w:rsidRPr="004053A7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 for chloroplast</w:t>
      </w:r>
      <w:r w:rsidRPr="004053A7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; </w:t>
      </w:r>
      <w:proofErr w:type="spellStart"/>
      <w:r w:rsidRPr="004053A7">
        <w:rPr>
          <w:rFonts w:ascii="Times New Roman" w:eastAsia="宋体" w:hAnsi="Times New Roman" w:cs="Times New Roman"/>
          <w:sz w:val="21"/>
          <w:szCs w:val="21"/>
          <w14:ligatures w14:val="none"/>
        </w:rPr>
        <w:t>cyto</w:t>
      </w:r>
      <w:proofErr w:type="spellEnd"/>
      <w:r w:rsidRPr="004053A7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 for cytoplasm</w:t>
      </w:r>
      <w:r w:rsidRPr="004053A7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; </w:t>
      </w:r>
      <w:proofErr w:type="spellStart"/>
      <w:r w:rsidRPr="004053A7">
        <w:rPr>
          <w:rFonts w:ascii="Times New Roman" w:eastAsia="宋体" w:hAnsi="Times New Roman" w:cs="Times New Roman"/>
          <w:sz w:val="21"/>
          <w:szCs w:val="21"/>
          <w14:ligatures w14:val="none"/>
        </w:rPr>
        <w:t>extr</w:t>
      </w:r>
      <w:proofErr w:type="spellEnd"/>
      <w:r w:rsidRPr="004053A7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 for extracellular space</w:t>
      </w:r>
      <w:r w:rsidRPr="004053A7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; </w:t>
      </w:r>
      <w:proofErr w:type="spellStart"/>
      <w:r w:rsidRPr="004053A7">
        <w:rPr>
          <w:rFonts w:ascii="Times New Roman" w:eastAsia="宋体" w:hAnsi="Times New Roman" w:cs="Times New Roman"/>
          <w:sz w:val="21"/>
          <w:szCs w:val="21"/>
          <w14:ligatures w14:val="none"/>
        </w:rPr>
        <w:t>mito</w:t>
      </w:r>
      <w:proofErr w:type="spellEnd"/>
      <w:r w:rsidRPr="004053A7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 for mitochondria</w:t>
      </w:r>
      <w:r w:rsidRPr="004053A7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; </w:t>
      </w:r>
      <w:proofErr w:type="spellStart"/>
      <w:r w:rsidRPr="004053A7">
        <w:rPr>
          <w:rFonts w:ascii="Times New Roman" w:eastAsia="宋体" w:hAnsi="Times New Roman" w:cs="Times New Roman"/>
          <w:sz w:val="21"/>
          <w:szCs w:val="21"/>
          <w14:ligatures w14:val="none"/>
        </w:rPr>
        <w:t>golg</w:t>
      </w:r>
      <w:proofErr w:type="spellEnd"/>
      <w:r w:rsidRPr="004053A7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 for Golgi Apparatus</w:t>
      </w:r>
      <w:r w:rsidRPr="004053A7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; </w:t>
      </w:r>
      <w:proofErr w:type="spellStart"/>
      <w:r w:rsidRPr="004053A7">
        <w:rPr>
          <w:rFonts w:ascii="Times New Roman" w:eastAsia="宋体" w:hAnsi="Times New Roman" w:cs="Times New Roman"/>
          <w:sz w:val="21"/>
          <w:szCs w:val="21"/>
          <w14:ligatures w14:val="none"/>
        </w:rPr>
        <w:t>pero</w:t>
      </w:r>
      <w:proofErr w:type="spellEnd"/>
      <w:r w:rsidRPr="004053A7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 for peroxisome</w:t>
      </w:r>
      <w:r w:rsidRPr="004053A7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; </w:t>
      </w:r>
      <w:proofErr w:type="spellStart"/>
      <w:r w:rsidRPr="004053A7">
        <w:rPr>
          <w:rFonts w:ascii="Times New Roman" w:eastAsia="宋体" w:hAnsi="Times New Roman" w:cs="Times New Roman"/>
          <w:sz w:val="21"/>
          <w:szCs w:val="21"/>
          <w14:ligatures w14:val="none"/>
        </w:rPr>
        <w:t>cysk</w:t>
      </w:r>
      <w:proofErr w:type="spellEnd"/>
      <w:r w:rsidRPr="004053A7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 for cytoskeleton</w:t>
      </w:r>
      <w:r w:rsidRPr="004053A7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; </w:t>
      </w:r>
      <w:proofErr w:type="spellStart"/>
      <w:r w:rsidRPr="004053A7">
        <w:rPr>
          <w:rFonts w:ascii="Times New Roman" w:eastAsia="宋体" w:hAnsi="Times New Roman" w:cs="Times New Roman"/>
          <w:sz w:val="21"/>
          <w:szCs w:val="21"/>
          <w14:ligatures w14:val="none"/>
        </w:rPr>
        <w:t>vacu</w:t>
      </w:r>
      <w:proofErr w:type="spellEnd"/>
      <w:r w:rsidRPr="004053A7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 for vacuole</w:t>
      </w:r>
      <w:r w:rsidRPr="004053A7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>.</w:t>
      </w:r>
    </w:p>
    <w:p w14:paraId="548C4E8A" w14:textId="77777777" w:rsidR="004053A7" w:rsidRPr="004053A7" w:rsidRDefault="004053A7" w:rsidP="004053A7">
      <w:pPr>
        <w:kinsoku w:val="0"/>
        <w:snapToGrid w:val="0"/>
        <w:spacing w:after="0" w:line="360" w:lineRule="auto"/>
        <w:ind w:firstLineChars="200" w:firstLine="420"/>
        <w:jc w:val="both"/>
        <w:rPr>
          <w:rFonts w:ascii="Times New Roman" w:eastAsia="宋体" w:hAnsi="Times New Roman" w:cs="Times New Roman"/>
          <w:sz w:val="21"/>
          <w:szCs w:val="21"/>
          <w14:ligatures w14:val="none"/>
        </w:rPr>
      </w:pPr>
    </w:p>
    <w:p w14:paraId="25ADF3EE" w14:textId="4E447E64" w:rsidR="004053A7" w:rsidRPr="004053A7" w:rsidRDefault="004053A7" w:rsidP="004053A7">
      <w:pPr>
        <w:widowControl/>
        <w:kinsoku w:val="0"/>
        <w:snapToGrid w:val="0"/>
        <w:spacing w:after="0"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21"/>
          <w:szCs w:val="21"/>
          <w14:ligatures w14:val="none"/>
        </w:rPr>
      </w:pPr>
      <w:r w:rsidRPr="004053A7">
        <w:rPr>
          <w:rFonts w:ascii="Times New Roman" w:eastAsia="宋体" w:hAnsi="Times New Roman" w:cs="Times New Roman" w:hint="eastAsia"/>
          <w:b/>
          <w:bCs/>
          <w:kern w:val="0"/>
          <w:sz w:val="21"/>
          <w:szCs w:val="21"/>
          <w14:ligatures w14:val="none"/>
        </w:rPr>
        <w:t xml:space="preserve">Supplementary </w:t>
      </w:r>
      <w:r w:rsidRPr="004053A7">
        <w:rPr>
          <w:rFonts w:ascii="Times New Roman" w:eastAsia="宋体" w:hAnsi="Times New Roman" w:cs="Times New Roman"/>
          <w:b/>
          <w:bCs/>
          <w:kern w:val="0"/>
          <w:sz w:val="21"/>
          <w:szCs w:val="21"/>
          <w14:ligatures w14:val="none"/>
        </w:rPr>
        <w:t>Table</w:t>
      </w:r>
      <w:r w:rsidRPr="004053A7">
        <w:rPr>
          <w:rFonts w:ascii="Times New Roman" w:eastAsia="宋体" w:hAnsi="Times New Roman" w:cs="Times New Roman" w:hint="eastAsia"/>
          <w:b/>
          <w:bCs/>
          <w:kern w:val="0"/>
          <w:sz w:val="21"/>
          <w:szCs w:val="21"/>
          <w14:ligatures w14:val="none"/>
        </w:rPr>
        <w:t xml:space="preserve">. </w:t>
      </w:r>
      <w:r w:rsidR="00CE58AA">
        <w:rPr>
          <w:rFonts w:ascii="Times New Roman" w:eastAsia="宋体" w:hAnsi="Times New Roman" w:cs="Times New Roman" w:hint="eastAsia"/>
          <w:b/>
          <w:bCs/>
          <w:kern w:val="0"/>
          <w:sz w:val="21"/>
          <w:szCs w:val="21"/>
          <w14:ligatures w14:val="none"/>
        </w:rPr>
        <w:t>3</w:t>
      </w:r>
      <w:r w:rsidRPr="004053A7">
        <w:rPr>
          <w:rFonts w:ascii="Times New Roman" w:eastAsia="宋体" w:hAnsi="Times New Roman" w:cs="Times New Roman" w:hint="eastAsia"/>
          <w:b/>
          <w:bCs/>
          <w:kern w:val="0"/>
          <w:sz w:val="21"/>
          <w:szCs w:val="21"/>
          <w14:ligatures w14:val="none"/>
        </w:rPr>
        <w:t xml:space="preserve"> </w:t>
      </w:r>
      <w:r w:rsidRPr="004053A7">
        <w:rPr>
          <w:rFonts w:ascii="Times New Roman" w:eastAsia="宋体" w:hAnsi="Times New Roman" w:cs="Times New Roman"/>
          <w:b/>
          <w:bCs/>
          <w:kern w:val="0"/>
          <w:sz w:val="21"/>
          <w:szCs w:val="21"/>
          <w14:ligatures w14:val="none"/>
        </w:rPr>
        <w:t>The</w:t>
      </w:r>
      <w:r w:rsidRPr="004053A7">
        <w:rPr>
          <w:rFonts w:ascii="Times New Roman" w:eastAsia="宋体" w:hAnsi="Times New Roman" w:cs="Times New Roman" w:hint="eastAsia"/>
          <w:b/>
          <w:bCs/>
          <w:kern w:val="0"/>
          <w:sz w:val="21"/>
          <w:szCs w:val="21"/>
          <w14:ligatures w14:val="none"/>
        </w:rPr>
        <w:t xml:space="preserve"> Ka</w:t>
      </w:r>
      <w:r w:rsidRPr="004053A7">
        <w:rPr>
          <w:rFonts w:ascii="Times New Roman" w:eastAsia="宋体" w:hAnsi="Times New Roman" w:cs="Times New Roman"/>
          <w:b/>
          <w:bCs/>
          <w:kern w:val="0"/>
          <w:sz w:val="21"/>
          <w:szCs w:val="21"/>
          <w14:ligatures w14:val="none"/>
        </w:rPr>
        <w:t>,</w:t>
      </w:r>
      <w:r w:rsidRPr="004053A7">
        <w:rPr>
          <w:rFonts w:ascii="Times New Roman" w:eastAsia="宋体" w:hAnsi="Times New Roman" w:cs="Times New Roman" w:hint="eastAsia"/>
          <w:b/>
          <w:bCs/>
          <w:kern w:val="0"/>
          <w:sz w:val="21"/>
          <w:szCs w:val="21"/>
          <w14:ligatures w14:val="none"/>
        </w:rPr>
        <w:t xml:space="preserve"> Ks</w:t>
      </w:r>
      <w:r w:rsidRPr="004053A7">
        <w:rPr>
          <w:rFonts w:ascii="Times New Roman" w:eastAsia="宋体" w:hAnsi="Times New Roman" w:cs="Times New Roman"/>
          <w:b/>
          <w:bCs/>
          <w:kern w:val="0"/>
          <w:sz w:val="21"/>
          <w:szCs w:val="21"/>
          <w14:ligatures w14:val="none"/>
        </w:rPr>
        <w:t>, and</w:t>
      </w:r>
      <w:r w:rsidRPr="004053A7">
        <w:rPr>
          <w:rFonts w:ascii="Times New Roman" w:eastAsia="宋体" w:hAnsi="Times New Roman" w:cs="Times New Roman" w:hint="eastAsia"/>
          <w:b/>
          <w:bCs/>
          <w:kern w:val="0"/>
          <w:sz w:val="21"/>
          <w:szCs w:val="21"/>
          <w14:ligatures w14:val="none"/>
        </w:rPr>
        <w:t xml:space="preserve"> Ka/Ks</w:t>
      </w:r>
      <w:r w:rsidRPr="004053A7">
        <w:rPr>
          <w:rFonts w:ascii="Times New Roman" w:eastAsia="宋体" w:hAnsi="Times New Roman" w:cs="Times New Roman"/>
          <w:b/>
          <w:bCs/>
          <w:kern w:val="0"/>
          <w:sz w:val="21"/>
          <w:szCs w:val="21"/>
          <w14:ligatures w14:val="none"/>
        </w:rPr>
        <w:t xml:space="preserve"> </w:t>
      </w:r>
      <w:r w:rsidRPr="004053A7">
        <w:rPr>
          <w:rFonts w:ascii="Times New Roman" w:eastAsia="宋体" w:hAnsi="Times New Roman" w:cs="Times New Roman" w:hint="eastAsia"/>
          <w:b/>
          <w:bCs/>
          <w:kern w:val="0"/>
          <w:sz w:val="21"/>
          <w:szCs w:val="21"/>
          <w14:ligatures w14:val="none"/>
        </w:rPr>
        <w:t>value</w:t>
      </w:r>
      <w:r w:rsidRPr="004053A7">
        <w:rPr>
          <w:rFonts w:ascii="Times New Roman" w:eastAsia="宋体" w:hAnsi="Times New Roman" w:cs="Times New Roman"/>
          <w:b/>
          <w:bCs/>
          <w:kern w:val="0"/>
          <w:sz w:val="21"/>
          <w:szCs w:val="21"/>
          <w14:ligatures w14:val="none"/>
        </w:rPr>
        <w:t>s</w:t>
      </w:r>
      <w:r w:rsidRPr="004053A7">
        <w:rPr>
          <w:rFonts w:ascii="Times New Roman" w:eastAsia="宋体" w:hAnsi="Times New Roman" w:cs="Times New Roman" w:hint="eastAsia"/>
          <w:b/>
          <w:bCs/>
          <w:kern w:val="0"/>
          <w:sz w:val="21"/>
          <w:szCs w:val="21"/>
          <w14:ligatures w14:val="none"/>
        </w:rPr>
        <w:t xml:space="preserve"> </w:t>
      </w:r>
      <w:r w:rsidRPr="004053A7">
        <w:rPr>
          <w:rFonts w:ascii="Times New Roman" w:eastAsia="宋体" w:hAnsi="Times New Roman" w:cs="Times New Roman"/>
          <w:b/>
          <w:bCs/>
          <w:kern w:val="0"/>
          <w:sz w:val="21"/>
          <w:szCs w:val="21"/>
          <w14:ligatures w14:val="none"/>
        </w:rPr>
        <w:t xml:space="preserve">of </w:t>
      </w:r>
      <w:proofErr w:type="spellStart"/>
      <w:r w:rsidRPr="004053A7">
        <w:rPr>
          <w:rFonts w:ascii="Times New Roman" w:eastAsia="宋体" w:hAnsi="Times New Roman" w:cs="Times New Roman"/>
          <w:b/>
          <w:bCs/>
          <w:i/>
          <w:iCs/>
          <w:sz w:val="21"/>
          <w:szCs w:val="21"/>
          <w14:ligatures w14:val="none"/>
        </w:rPr>
        <w:t>PoNAC</w:t>
      </w:r>
      <w:proofErr w:type="spellEnd"/>
      <w:r w:rsidRPr="004053A7">
        <w:rPr>
          <w:rFonts w:ascii="Times New Roman" w:eastAsia="宋体" w:hAnsi="Times New Roman" w:cs="Times New Roman" w:hint="eastAsia"/>
          <w:b/>
          <w:bCs/>
          <w:sz w:val="21"/>
          <w:szCs w:val="21"/>
          <w14:ligatures w14:val="none"/>
        </w:rPr>
        <w:t xml:space="preserve"> </w:t>
      </w:r>
      <w:r w:rsidRPr="004053A7">
        <w:rPr>
          <w:rFonts w:ascii="Times New Roman" w:eastAsia="宋体" w:hAnsi="Times New Roman" w:cs="Times New Roman"/>
          <w:b/>
          <w:bCs/>
          <w:kern w:val="0"/>
          <w:sz w:val="21"/>
          <w:szCs w:val="21"/>
          <w14:ligatures w14:val="none"/>
        </w:rPr>
        <w:t>gene pairs derived from different</w:t>
      </w:r>
      <w:r w:rsidRPr="004053A7">
        <w:rPr>
          <w:rFonts w:ascii="Times New Roman" w:eastAsia="宋体" w:hAnsi="Times New Roman" w:cs="Times New Roman" w:hint="eastAsia"/>
          <w:b/>
          <w:bCs/>
          <w:kern w:val="0"/>
          <w:sz w:val="21"/>
          <w:szCs w:val="21"/>
          <w14:ligatures w14:val="none"/>
        </w:rPr>
        <w:t xml:space="preserve"> duplication </w:t>
      </w:r>
      <w:r w:rsidRPr="004053A7">
        <w:rPr>
          <w:rFonts w:ascii="Times New Roman" w:eastAsia="宋体" w:hAnsi="Times New Roman" w:cs="Times New Roman"/>
          <w:b/>
          <w:bCs/>
          <w:kern w:val="0"/>
          <w:sz w:val="21"/>
          <w:szCs w:val="21"/>
          <w14:ligatures w14:val="none"/>
        </w:rPr>
        <w:t>types</w:t>
      </w:r>
    </w:p>
    <w:tbl>
      <w:tblPr>
        <w:tblW w:w="793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134"/>
        <w:gridCol w:w="1134"/>
        <w:gridCol w:w="992"/>
        <w:gridCol w:w="2551"/>
      </w:tblGrid>
      <w:tr w:rsidR="004053A7" w:rsidRPr="004053A7" w14:paraId="298B5CB6" w14:textId="77777777" w:rsidTr="009407D2">
        <w:trPr>
          <w:trHeight w:val="280"/>
          <w:jc w:val="center"/>
        </w:trPr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3A53D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ind w:rightChars="517" w:right="1137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ne pai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6DC57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FE4E0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C352E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/Ks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0C3FB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Duplication </w:t>
            </w: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ype</w:t>
            </w:r>
          </w:p>
        </w:tc>
      </w:tr>
      <w:tr w:rsidR="004053A7" w:rsidRPr="004053A7" w14:paraId="3BF1B041" w14:textId="77777777" w:rsidTr="009407D2">
        <w:trPr>
          <w:trHeight w:val="280"/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07FF7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NAC13-PoNAC6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A1C5F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9611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F22BC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752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43EF1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9631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F89AF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ind w:left="23" w:hangingChars="13" w:hanging="23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WGD or </w:t>
            </w: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seg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ent</w:t>
            </w: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al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</w:t>
            </w: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d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uplication</w:t>
            </w:r>
          </w:p>
        </w:tc>
      </w:tr>
      <w:tr w:rsidR="004053A7" w:rsidRPr="004053A7" w14:paraId="39E6F7CF" w14:textId="77777777" w:rsidTr="009407D2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2037180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NAC20-PoNAC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2604B5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77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8F58FC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27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55B575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753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31F1149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WGD or </w:t>
            </w: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seg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ent</w:t>
            </w: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al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</w:t>
            </w: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d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uplication</w:t>
            </w:r>
          </w:p>
        </w:tc>
      </w:tr>
      <w:tr w:rsidR="004053A7" w:rsidRPr="004053A7" w14:paraId="34F0C15C" w14:textId="77777777" w:rsidTr="009407D2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CBD9551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NAC22-PoNAC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162B74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999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8DD1B1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55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B230E5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976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30A8082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WGD or </w:t>
            </w: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seg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ent</w:t>
            </w: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al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</w:t>
            </w: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d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uplication</w:t>
            </w:r>
          </w:p>
        </w:tc>
      </w:tr>
      <w:tr w:rsidR="004053A7" w:rsidRPr="004053A7" w14:paraId="4FF93E48" w14:textId="77777777" w:rsidTr="009407D2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336C0DD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NAC24-PoNAC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919AFA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F3479C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52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0ED688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806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E48F558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WGD or </w:t>
            </w: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seg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ent</w:t>
            </w: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al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</w:t>
            </w: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d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uplication</w:t>
            </w:r>
          </w:p>
        </w:tc>
      </w:tr>
      <w:tr w:rsidR="004053A7" w:rsidRPr="004053A7" w14:paraId="42F47663" w14:textId="77777777" w:rsidTr="009407D2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7D7402D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NAC25-PoNAC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C5C708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18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7138BA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229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9A019A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9685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A3C361C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Proximal </w:t>
            </w: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d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uplication</w:t>
            </w:r>
          </w:p>
        </w:tc>
      </w:tr>
      <w:tr w:rsidR="004053A7" w:rsidRPr="004053A7" w14:paraId="748FE831" w14:textId="77777777" w:rsidTr="009407D2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76E7FDE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NAC30-PoNAC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2C4190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DC09F4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11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76AAE8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6388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C877B3E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Proximal </w:t>
            </w: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d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uplication</w:t>
            </w:r>
          </w:p>
        </w:tc>
      </w:tr>
      <w:tr w:rsidR="004053A7" w:rsidRPr="004053A7" w14:paraId="4C7B018B" w14:textId="77777777" w:rsidTr="009407D2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FCB8494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NAC31-PoNAC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AA0771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60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EC668D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39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26E34D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9017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4EABDAA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tandem </w:t>
            </w: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d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uplication</w:t>
            </w:r>
          </w:p>
        </w:tc>
      </w:tr>
      <w:tr w:rsidR="004053A7" w:rsidRPr="004053A7" w14:paraId="73E88D61" w14:textId="77777777" w:rsidTr="009407D2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5F702B8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NAC33-PoNAC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3022CA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563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B35FF9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60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759CF5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664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0136A7A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WGD or </w:t>
            </w: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seg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ent</w:t>
            </w: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al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</w:t>
            </w: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d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uplication</w:t>
            </w:r>
          </w:p>
        </w:tc>
      </w:tr>
      <w:tr w:rsidR="004053A7" w:rsidRPr="004053A7" w14:paraId="3963B3D1" w14:textId="77777777" w:rsidTr="009407D2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B84B1E2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NAC41-PoNAC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A8F773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168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29FA81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9661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7BE6ED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089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E56F78E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Proximal </w:t>
            </w: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d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uplication</w:t>
            </w:r>
          </w:p>
        </w:tc>
      </w:tr>
      <w:tr w:rsidR="004053A7" w:rsidRPr="004053A7" w14:paraId="345E4B2D" w14:textId="77777777" w:rsidTr="009407D2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0F6195D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NAC42-PoNAC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37E6B8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39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9AE3D4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28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2324B1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448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B436AA1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WGD or </w:t>
            </w: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seg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ent</w:t>
            </w: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al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</w:t>
            </w: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d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uplication</w:t>
            </w:r>
          </w:p>
        </w:tc>
      </w:tr>
      <w:tr w:rsidR="004053A7" w:rsidRPr="004053A7" w14:paraId="30890747" w14:textId="77777777" w:rsidTr="009407D2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076C907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NAC44-PoNAC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0AD68E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41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D5C43A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80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D5B936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947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B2F4C26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WGD or </w:t>
            </w: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seg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ent</w:t>
            </w: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al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</w:t>
            </w: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d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uplication</w:t>
            </w:r>
          </w:p>
        </w:tc>
      </w:tr>
      <w:tr w:rsidR="004053A7" w:rsidRPr="004053A7" w14:paraId="3B22B4C9" w14:textId="77777777" w:rsidTr="009407D2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3E8EE7C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NAC49-PoNAC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11CDA8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97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0B923A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80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F59FFF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635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007ED2D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WGD or </w:t>
            </w: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seg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ent</w:t>
            </w: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al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</w:t>
            </w: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d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uplication</w:t>
            </w:r>
          </w:p>
        </w:tc>
      </w:tr>
      <w:tr w:rsidR="004053A7" w:rsidRPr="004053A7" w14:paraId="040168D1" w14:textId="77777777" w:rsidTr="009407D2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D7E49E7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NAC62-PoNAC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E5F650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639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273B46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43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19A899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737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865C9F4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WGD or </w:t>
            </w: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seg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ent</w:t>
            </w: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al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</w:t>
            </w: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d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uplication</w:t>
            </w:r>
          </w:p>
        </w:tc>
      </w:tr>
      <w:tr w:rsidR="004053A7" w:rsidRPr="004053A7" w14:paraId="5F3B0D82" w14:textId="77777777" w:rsidTr="009407D2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51EBEDE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NAC72-PoNAC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8D132E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591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259EF6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01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4FEF46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1" w:name="OLE_LINK9"/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805</w:t>
            </w:r>
            <w:bookmarkEnd w:id="1"/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59B3B33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WGD or </w:t>
            </w: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seg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ent</w:t>
            </w: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al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</w:t>
            </w: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d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uplication</w:t>
            </w:r>
          </w:p>
        </w:tc>
      </w:tr>
      <w:tr w:rsidR="004053A7" w:rsidRPr="004053A7" w14:paraId="5BA53917" w14:textId="77777777" w:rsidTr="009407D2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7822956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NAC72-PoNAC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78C4C6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51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21B592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67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3F937B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591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109AFAC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WGD or </w:t>
            </w: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seg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ent</w:t>
            </w: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al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</w:t>
            </w: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d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uplication</w:t>
            </w:r>
          </w:p>
        </w:tc>
      </w:tr>
      <w:tr w:rsidR="004053A7" w:rsidRPr="004053A7" w14:paraId="329DE7A7" w14:textId="77777777" w:rsidTr="009407D2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C8C1EDD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NAC72-PoNAC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88F99F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719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DD33FC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01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20219D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450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FB6606D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WGD or </w:t>
            </w: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seg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ent</w:t>
            </w: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al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</w:t>
            </w: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d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uplication</w:t>
            </w:r>
          </w:p>
        </w:tc>
      </w:tr>
      <w:tr w:rsidR="004053A7" w:rsidRPr="004053A7" w14:paraId="09915864" w14:textId="77777777" w:rsidTr="009407D2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ECCB207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NAC75-PoNAC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D6B7DF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19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58AD44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69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FBFFF0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142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B968C4D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WGD or </w:t>
            </w: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seg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ent</w:t>
            </w: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al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</w:t>
            </w: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d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uplication</w:t>
            </w:r>
          </w:p>
        </w:tc>
      </w:tr>
      <w:tr w:rsidR="004053A7" w:rsidRPr="004053A7" w14:paraId="00E7C784" w14:textId="77777777" w:rsidTr="009407D2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7F8B5E4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NAC81-PoNAC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66C333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51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5B2711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88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F658BE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936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CB75940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tandem </w:t>
            </w: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d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uplication</w:t>
            </w:r>
          </w:p>
        </w:tc>
      </w:tr>
      <w:tr w:rsidR="004053A7" w:rsidRPr="004053A7" w14:paraId="6C814272" w14:textId="77777777" w:rsidTr="009407D2">
        <w:trPr>
          <w:trHeight w:val="280"/>
          <w:jc w:val="center"/>
        </w:trPr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DDCF92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NAC9-PoNAC1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70EBDC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073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15115F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289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4810B4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3459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B57CCB" w14:textId="77777777" w:rsidR="004053A7" w:rsidRPr="004053A7" w:rsidRDefault="004053A7" w:rsidP="004053A7">
            <w:pPr>
              <w:widowControl/>
              <w:snapToGrid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WGD or </w:t>
            </w: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seg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ent</w:t>
            </w: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al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</w:t>
            </w:r>
            <w:r w:rsidRPr="004053A7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d</w:t>
            </w:r>
            <w:r w:rsidRPr="004053A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uplication</w:t>
            </w:r>
          </w:p>
        </w:tc>
      </w:tr>
    </w:tbl>
    <w:p w14:paraId="35DF134A" w14:textId="77777777" w:rsidR="004053A7" w:rsidRDefault="004053A7" w:rsidP="004053A7">
      <w:pPr>
        <w:widowControl/>
        <w:kinsoku w:val="0"/>
        <w:snapToGrid w:val="0"/>
        <w:spacing w:after="0" w:line="360" w:lineRule="auto"/>
        <w:jc w:val="both"/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</w:pPr>
    </w:p>
    <w:p w14:paraId="43872A4E" w14:textId="77777777" w:rsidR="00E127CF" w:rsidRDefault="00E127CF" w:rsidP="004053A7">
      <w:pPr>
        <w:widowControl/>
        <w:kinsoku w:val="0"/>
        <w:snapToGrid w:val="0"/>
        <w:spacing w:after="0" w:line="360" w:lineRule="auto"/>
        <w:jc w:val="both"/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</w:pPr>
    </w:p>
    <w:p w14:paraId="72C08CFB" w14:textId="77777777" w:rsidR="00E127CF" w:rsidRDefault="00E127CF" w:rsidP="004053A7">
      <w:pPr>
        <w:widowControl/>
        <w:kinsoku w:val="0"/>
        <w:snapToGrid w:val="0"/>
        <w:spacing w:after="0" w:line="360" w:lineRule="auto"/>
        <w:jc w:val="both"/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</w:pPr>
    </w:p>
    <w:p w14:paraId="318ADCFD" w14:textId="77777777" w:rsidR="00E127CF" w:rsidRDefault="00E127CF" w:rsidP="004053A7">
      <w:pPr>
        <w:widowControl/>
        <w:kinsoku w:val="0"/>
        <w:snapToGrid w:val="0"/>
        <w:spacing w:after="0" w:line="360" w:lineRule="auto"/>
        <w:jc w:val="both"/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</w:pPr>
    </w:p>
    <w:p w14:paraId="1491C3D4" w14:textId="77777777" w:rsidR="00E127CF" w:rsidRDefault="00E127CF" w:rsidP="004053A7">
      <w:pPr>
        <w:widowControl/>
        <w:kinsoku w:val="0"/>
        <w:snapToGrid w:val="0"/>
        <w:spacing w:after="0" w:line="360" w:lineRule="auto"/>
        <w:jc w:val="both"/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</w:pPr>
    </w:p>
    <w:p w14:paraId="3DA9DFDD" w14:textId="7E40D300" w:rsidR="00E127CF" w:rsidRPr="004053A7" w:rsidRDefault="00E127CF" w:rsidP="004053A7">
      <w:pPr>
        <w:widowControl/>
        <w:kinsoku w:val="0"/>
        <w:snapToGrid w:val="0"/>
        <w:spacing w:after="0" w:line="360" w:lineRule="auto"/>
        <w:jc w:val="both"/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</w:pPr>
      <w:r w:rsidRPr="004053A7">
        <w:rPr>
          <w:rFonts w:ascii="Times New Roman" w:eastAsia="宋体" w:hAnsi="Times New Roman" w:cs="Times New Roman" w:hint="eastAsia"/>
          <w:b/>
          <w:bCs/>
          <w:kern w:val="0"/>
          <w:sz w:val="21"/>
          <w:szCs w:val="21"/>
          <w14:ligatures w14:val="none"/>
        </w:rPr>
        <w:lastRenderedPageBreak/>
        <w:t xml:space="preserve">Supplementary </w:t>
      </w:r>
      <w:r w:rsidRPr="004053A7">
        <w:rPr>
          <w:rFonts w:ascii="Times New Roman" w:eastAsia="宋体" w:hAnsi="Times New Roman" w:cs="Times New Roman"/>
          <w:b/>
          <w:bCs/>
          <w:kern w:val="0"/>
          <w:sz w:val="21"/>
          <w:szCs w:val="21"/>
          <w14:ligatures w14:val="none"/>
        </w:rPr>
        <w:t>Table</w:t>
      </w:r>
      <w:r>
        <w:rPr>
          <w:rFonts w:ascii="Times New Roman" w:eastAsia="宋体" w:hAnsi="Times New Roman" w:cs="Times New Roman" w:hint="eastAsia"/>
          <w:b/>
          <w:bCs/>
          <w:kern w:val="0"/>
          <w:sz w:val="21"/>
          <w:szCs w:val="21"/>
          <w14:ligatures w14:val="none"/>
        </w:rPr>
        <w:t xml:space="preserve"> 4 </w:t>
      </w:r>
      <w:r w:rsidRPr="00E127CF">
        <w:rPr>
          <w:rFonts w:ascii="Times New Roman" w:eastAsia="宋体" w:hAnsi="Times New Roman" w:cs="Times New Roman"/>
          <w:b/>
          <w:bCs/>
          <w:kern w:val="0"/>
          <w:sz w:val="21"/>
          <w:szCs w:val="21"/>
          <w14:ligatures w14:val="none"/>
        </w:rPr>
        <w:t xml:space="preserve">Classification </w:t>
      </w:r>
      <w:r>
        <w:rPr>
          <w:rFonts w:ascii="Times New Roman" w:eastAsia="宋体" w:hAnsi="Times New Roman" w:cs="Times New Roman" w:hint="eastAsia"/>
          <w:b/>
          <w:bCs/>
          <w:kern w:val="0"/>
          <w:sz w:val="21"/>
          <w:szCs w:val="21"/>
          <w14:ligatures w14:val="none"/>
        </w:rPr>
        <w:t>t</w:t>
      </w:r>
      <w:r w:rsidRPr="00E127CF">
        <w:rPr>
          <w:rFonts w:ascii="Times New Roman" w:eastAsia="宋体" w:hAnsi="Times New Roman" w:cs="Times New Roman"/>
          <w:b/>
          <w:bCs/>
          <w:kern w:val="0"/>
          <w:sz w:val="21"/>
          <w:szCs w:val="21"/>
          <w14:ligatures w14:val="none"/>
        </w:rPr>
        <w:t xml:space="preserve">able of NAC </w:t>
      </w:r>
      <w:r>
        <w:rPr>
          <w:rFonts w:ascii="Times New Roman" w:eastAsia="宋体" w:hAnsi="Times New Roman" w:cs="Times New Roman" w:hint="eastAsia"/>
          <w:b/>
          <w:bCs/>
          <w:kern w:val="0"/>
          <w:sz w:val="21"/>
          <w:szCs w:val="21"/>
          <w14:ligatures w14:val="none"/>
        </w:rPr>
        <w:t>f</w:t>
      </w:r>
      <w:r w:rsidRPr="00E127CF">
        <w:rPr>
          <w:rFonts w:ascii="Times New Roman" w:eastAsia="宋体" w:hAnsi="Times New Roman" w:cs="Times New Roman"/>
          <w:b/>
          <w:bCs/>
          <w:kern w:val="0"/>
          <w:sz w:val="21"/>
          <w:szCs w:val="21"/>
          <w14:ligatures w14:val="none"/>
        </w:rPr>
        <w:t>amily</w:t>
      </w:r>
    </w:p>
    <w:tbl>
      <w:tblPr>
        <w:tblW w:w="2341" w:type="dxa"/>
        <w:tblLook w:val="04A0" w:firstRow="1" w:lastRow="0" w:firstColumn="1" w:lastColumn="0" w:noHBand="0" w:noVBand="1"/>
      </w:tblPr>
      <w:tblGrid>
        <w:gridCol w:w="1173"/>
        <w:gridCol w:w="1168"/>
      </w:tblGrid>
      <w:tr w:rsidR="00E127CF" w:rsidRPr="00E127CF" w14:paraId="7221C7A5" w14:textId="77777777" w:rsidTr="00E127CF">
        <w:trPr>
          <w:trHeight w:val="276"/>
        </w:trPr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4D58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50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D9D088" w14:textId="77777777" w:rsidR="00E127CF" w:rsidRPr="00E127CF" w:rsidRDefault="00E127CF" w:rsidP="00E127CF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E127CF" w:rsidRPr="00E127CF" w14:paraId="524321D7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07C5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24</w:t>
            </w:r>
          </w:p>
        </w:tc>
        <w:tc>
          <w:tcPr>
            <w:tcW w:w="11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37C9BD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0B5BB8BA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0833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23</w:t>
            </w:r>
          </w:p>
        </w:tc>
        <w:tc>
          <w:tcPr>
            <w:tcW w:w="11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257739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7670675A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6427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23</w:t>
            </w:r>
          </w:p>
        </w:tc>
        <w:tc>
          <w:tcPr>
            <w:tcW w:w="11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7108ED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00C5D3BA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E02E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82</w:t>
            </w:r>
          </w:p>
        </w:tc>
        <w:tc>
          <w:tcPr>
            <w:tcW w:w="11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5A218C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7973AD08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2E35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39</w:t>
            </w:r>
          </w:p>
        </w:tc>
        <w:tc>
          <w:tcPr>
            <w:tcW w:w="11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F18478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035405CB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0A02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27</w:t>
            </w:r>
          </w:p>
        </w:tc>
        <w:tc>
          <w:tcPr>
            <w:tcW w:w="11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06E38A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055F57EC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FC5C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65</w:t>
            </w:r>
          </w:p>
        </w:tc>
        <w:tc>
          <w:tcPr>
            <w:tcW w:w="11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D4376E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5672BADE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CADDC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77</w:t>
            </w:r>
          </w:p>
        </w:tc>
        <w:tc>
          <w:tcPr>
            <w:tcW w:w="11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66A272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26FCCAF1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AD1F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28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3922E7" w14:textId="77777777" w:rsidR="00E127CF" w:rsidRPr="00E127CF" w:rsidRDefault="00E127CF" w:rsidP="00E127CF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ONAC003</w:t>
            </w:r>
          </w:p>
        </w:tc>
      </w:tr>
      <w:tr w:rsidR="00E127CF" w:rsidRPr="00E127CF" w14:paraId="6BC261EF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3CEB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14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E7D425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365AD623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0D81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54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F6D51F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1BD04124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C851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８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72AFD5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0482363F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D5DA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64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9BC285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0AF9F625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BEC5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85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0E41AA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3F30A598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A5AF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44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3505E9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5134629E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8BEA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99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FD65B9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28DFC291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1D44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42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4799AF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2485AC70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EF0C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75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DA65F2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24DC9081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0F04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73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8DED7D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78064259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7244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20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4C6687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294F58F0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5389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4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8D6457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31CD3F3F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3C86D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10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FCE43F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31DE1D3C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1F1E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27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B68375" w14:textId="77777777" w:rsidR="00E127CF" w:rsidRPr="00E127CF" w:rsidRDefault="00E127CF" w:rsidP="00E127CF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E127CF" w:rsidRPr="00E127CF" w14:paraId="09A1EB73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58B2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88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9B6C98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49E9D5B7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415E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6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227B87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04FF2F47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A7FF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79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11A54D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1C836E14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6207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78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4E78F7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0E1F4341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C0A4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46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454971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203B6443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3C7DD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18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F74C6A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3AA9215C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2B98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64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CF241D" w14:textId="77777777" w:rsidR="00E127CF" w:rsidRPr="00E127CF" w:rsidRDefault="00E127CF" w:rsidP="00E127CF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063</w:t>
            </w:r>
          </w:p>
        </w:tc>
      </w:tr>
      <w:tr w:rsidR="00E127CF" w:rsidRPr="00E127CF" w14:paraId="5E53D74F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A270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93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715842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59EAEF19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CAF0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65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B13FD6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4F9D0E67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83C0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63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422548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3C974ABD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E57B0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13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B6E5B7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6092378E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036A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25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5EA951" w14:textId="77777777" w:rsidR="00E127CF" w:rsidRPr="00E127CF" w:rsidRDefault="00E127CF" w:rsidP="00E127CF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AP</w:t>
            </w:r>
          </w:p>
        </w:tc>
      </w:tr>
      <w:tr w:rsidR="00E127CF" w:rsidRPr="00E127CF" w14:paraId="6BEFB359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2617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56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442296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3B18E8B8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5BE2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56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91E55D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7F184043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9CB5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18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1C98A1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09A61CF5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3A22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74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D1047D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40CBCF2E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ABE9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47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1CD95E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3365C202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DE11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16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6F2185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2EA42CDE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A6A2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lastRenderedPageBreak/>
              <w:t>PoNAC43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9581E0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7D5442A9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A06DB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29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C5E0F6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7ED116FF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52FE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47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12AF05" w14:textId="77777777" w:rsidR="00E127CF" w:rsidRPr="00E127CF" w:rsidRDefault="00E127CF" w:rsidP="00E127CF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tNAC3</w:t>
            </w:r>
          </w:p>
        </w:tc>
      </w:tr>
      <w:tr w:rsidR="00E127CF" w:rsidRPr="00E127CF" w14:paraId="33EA4894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4015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7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E33161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72D31213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36CC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60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161291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3773F285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5518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25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F24CAA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265BA980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AD35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72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A0C2BE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6F780435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4900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55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375301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1DCF30CC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663F5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19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758DD7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7C336B8F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C4B9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70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7AB30B" w14:textId="77777777" w:rsidR="00E127CF" w:rsidRPr="00E127CF" w:rsidRDefault="00E127CF" w:rsidP="00E127CF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TAF</w:t>
            </w:r>
          </w:p>
        </w:tc>
      </w:tr>
      <w:tr w:rsidR="00E127CF" w:rsidRPr="00E127CF" w14:paraId="7E6BC3B6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407D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41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60D8D8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4B5A6988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16E1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22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BA6FA8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1D41AF56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56A7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102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FC331D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5176DF61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3AE0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81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0F8BE6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532BDE20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6A7F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32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56774F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126E9101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55F4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26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EF53CB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41ACCD13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8950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68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499383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4C284DF6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42C7E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2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6BA867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52BA98F7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A857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19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9DE081" w14:textId="77777777" w:rsidR="00E127CF" w:rsidRPr="00E127CF" w:rsidRDefault="00E127CF" w:rsidP="00E127CF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E127CF" w:rsidRPr="00E127CF" w14:paraId="058190E6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2F58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104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A4273A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459C0CFC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07D34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95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F00FD3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454D4FB3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F8A4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53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115DEE" w14:textId="77777777" w:rsidR="00E127CF" w:rsidRPr="00E127CF" w:rsidRDefault="00E127CF" w:rsidP="00E127CF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ONAC022</w:t>
            </w:r>
          </w:p>
        </w:tc>
      </w:tr>
      <w:tr w:rsidR="00E127CF" w:rsidRPr="00E127CF" w14:paraId="5114EC98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5082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80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D853D5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26C729B6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515F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45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CF6E4B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4591C461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E556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42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45F33F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63F69731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86E6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94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6EC7DE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648B789E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2346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9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3CDA32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1E620695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380A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33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35AE06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514B2E82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32E9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75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E4D1A2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48CB00DE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1854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48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6625F4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3249C5F7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2EF9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10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2FD6A1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1F1C7A26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68A6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11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8792ED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2F2EE490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B46F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35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C4DBBF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5E6E9437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284D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34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2DF075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21A6AC64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E868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36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38C33C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684596B3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38C5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2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FE9922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153F0188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39B4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3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B97EB8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26B16C01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8A16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24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003300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7BEBC628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3681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51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FCF264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5F396467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F8F3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32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E44509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70107789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DA01B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55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83F9BB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6A42B14A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C598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97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9737C0" w14:textId="77777777" w:rsidR="00E127CF" w:rsidRPr="00E127CF" w:rsidRDefault="00E127CF" w:rsidP="00E127CF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001</w:t>
            </w:r>
          </w:p>
        </w:tc>
      </w:tr>
      <w:tr w:rsidR="00E127CF" w:rsidRPr="00E127CF" w14:paraId="580825FD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5D58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5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41BD4E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7BF13FCA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2DC8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lastRenderedPageBreak/>
              <w:t>ANAC4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372773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42545C67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207D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48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D06235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05019D8D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AA65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3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BAA967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184555AD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E87D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49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B4DB14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6FC94A3F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854C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1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AA77F8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43495CC2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34F8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69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26DF17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5FA58C6D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4B6D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68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F28357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5792E091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91A0C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67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392025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527312A6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EC33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90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1B2BFA" w14:textId="77777777" w:rsidR="00E127CF" w:rsidRPr="00E127CF" w:rsidRDefault="00E127CF" w:rsidP="00E127CF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ERN</w:t>
            </w:r>
          </w:p>
        </w:tc>
      </w:tr>
      <w:tr w:rsidR="00E127CF" w:rsidRPr="00E127CF" w14:paraId="36294098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5BAC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61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8CA882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516D47E1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D7FD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37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2DFDC4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4482B436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705B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30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C2494B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7910C335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86018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52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9B68D0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3359DAC7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CBAE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31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1B9CC3" w14:textId="77777777" w:rsidR="00E127CF" w:rsidRPr="00E127CF" w:rsidRDefault="00E127CF" w:rsidP="00E127CF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OsNAC8</w:t>
            </w:r>
          </w:p>
        </w:tc>
      </w:tr>
      <w:tr w:rsidR="00E127CF" w:rsidRPr="00E127CF" w14:paraId="76A634D0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DA8A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77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0E963C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2F1C06F9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1888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15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CAF4BF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33D41183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5226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40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1077E4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39601509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A475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89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A1FC7D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5D30D0CC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3DB01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60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C57BF2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4943EE52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12CD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71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292381" w14:textId="77777777" w:rsidR="00E127CF" w:rsidRPr="00E127CF" w:rsidRDefault="00E127CF" w:rsidP="00E127CF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IP</w:t>
            </w:r>
          </w:p>
        </w:tc>
      </w:tr>
      <w:tr w:rsidR="00E127CF" w:rsidRPr="00E127CF" w14:paraId="0E995F70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8D31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91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A75CA0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7D337279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0229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62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32BAC1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62877B25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8F88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44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7E2CBF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4E4F6989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C19AE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14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C1D684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4413695C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869C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13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88E058" w14:textId="77777777" w:rsidR="00E127CF" w:rsidRPr="00E127CF" w:rsidRDefault="00E127CF" w:rsidP="00E127CF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AC2</w:t>
            </w:r>
          </w:p>
        </w:tc>
      </w:tr>
      <w:tr w:rsidR="00E127CF" w:rsidRPr="00E127CF" w14:paraId="2B0B236E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BCA6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73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FAF810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21BF0C89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ED7A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17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555C33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07B085CB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AEEC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16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5374B1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4616D4C4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67E8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63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E3FABB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1E768718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2E5A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21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183A04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3698F2EF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5CD0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103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DA8124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030E7894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7ECA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82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88CC33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22187AFE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7425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50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5899FE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0F782405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3452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52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6B03A8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1C1AB996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7B15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51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208F00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6C53AFB0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6704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12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D2CEC9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643329B6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D565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81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12682C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182BD921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2122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78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07CC0C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52472688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588B3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53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CA2054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05956166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1E74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76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0302F5" w14:textId="77777777" w:rsidR="00E127CF" w:rsidRPr="00E127CF" w:rsidRDefault="00E127CF" w:rsidP="00E127CF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011</w:t>
            </w:r>
          </w:p>
        </w:tc>
      </w:tr>
      <w:tr w:rsidR="00E127CF" w:rsidRPr="00E127CF" w14:paraId="4552BEDA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4B37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20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40498F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3DD4C5D5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8B1D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5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9589D1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2A9E038B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4AFC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28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675E6B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7481F929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A8B7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lastRenderedPageBreak/>
              <w:t>PoNAC72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273751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1E51B71B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98D3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57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33A519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00570B43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4693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86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A23EFC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142271A2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C848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45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AB3BD1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70A7621B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09E1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29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7DAECB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6701FCAC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A722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11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F7BC5D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02B85435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37DD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96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36E9E9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0EBB4871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3072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71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E67249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4C7517BD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DC6F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61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D36FCE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142B0EA1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88B3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59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B5091A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11AB9503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E458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9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30E419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332B2C9F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0465D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57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18596B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246F2426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A5EF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40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F970F4" w14:textId="77777777" w:rsidR="00E127CF" w:rsidRPr="00E127CF" w:rsidRDefault="00E127CF" w:rsidP="00E127CF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SENU5</w:t>
            </w:r>
          </w:p>
        </w:tc>
      </w:tr>
      <w:tr w:rsidR="00E127CF" w:rsidRPr="00E127CF" w14:paraId="19DE4229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81AC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84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DD8258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4B8C6242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F0B6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41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CB83CE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67AEA443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5172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6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1B6997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0A3E8673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09973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83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6B94F7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510D0A0D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9E88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66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A67617" w14:textId="77777777" w:rsidR="00E127CF" w:rsidRPr="00E127CF" w:rsidRDefault="00E127CF" w:rsidP="00E127CF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OsNAC7</w:t>
            </w:r>
          </w:p>
        </w:tc>
      </w:tr>
      <w:tr w:rsidR="00E127CF" w:rsidRPr="00E127CF" w14:paraId="4CB9B797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6950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43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A02509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4A98C4DE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F639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1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269E6F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12E9F724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497F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12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A16699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27A3C1F5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E7B6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8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57FD79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4F5FA169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93EB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33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BB8163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49D01362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08F2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15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23F08D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14DF92D7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7F5A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34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1676FD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35D70C00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0E28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70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58FC63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44B47542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3205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101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2FB15F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4ABE5CD2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4675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105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B2DC68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304B40F3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B25E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30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F67DF6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21C22D3F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8A69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35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55B9B6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7F4940EA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9138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36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25E830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6B2A722D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5C27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76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78037B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4150AB94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2926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37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1679EF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3700FA29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19DE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26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942FF8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6BA21867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D228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7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502B83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2C9E1A25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2320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17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435845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52B79030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DD76E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58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1E7692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7211A879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5069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67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D0B737" w14:textId="77777777" w:rsidR="00E127CF" w:rsidRPr="00E127CF" w:rsidRDefault="00E127CF" w:rsidP="00E127CF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AC1</w:t>
            </w:r>
          </w:p>
        </w:tc>
      </w:tr>
      <w:tr w:rsidR="00E127CF" w:rsidRPr="00E127CF" w14:paraId="5F78942C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0E96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74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31683D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30B48EFA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35AD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66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ECFD0C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3AB7EEFD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C997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22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8B653E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28559DA8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8364E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21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28125E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5ED8D019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F318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38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B3E159" w14:textId="77777777" w:rsidR="00E127CF" w:rsidRPr="00E127CF" w:rsidRDefault="00E127CF" w:rsidP="00E127CF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AM</w:t>
            </w:r>
          </w:p>
        </w:tc>
      </w:tr>
      <w:tr w:rsidR="00E127CF" w:rsidRPr="00E127CF" w14:paraId="354EAECA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34D6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lastRenderedPageBreak/>
              <w:t>ANAC31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5BC2D8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6C1EB59C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3874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98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466F0B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4F9E5AC6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1FD9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49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14C389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47477D00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4F73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54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ADA95F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3EADD8D2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3A86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69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38F222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1791B76F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BB4B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58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14FF44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5C849214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EE19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39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590793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39F7FF35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F6E2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38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E03257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3CD90860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78A8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62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4FAE27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5E18AB4F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2E87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87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BCE135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1F244D43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D5AE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46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C26833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5FC2DE17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C9EC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92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B340A0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61D555A2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F963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59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422D6D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0A23FC51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1A0B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100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AEAF1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61C37276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5DF5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80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885220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127CF" w:rsidRPr="00E127CF" w14:paraId="6514E908" w14:textId="77777777" w:rsidTr="00E127CF">
        <w:trPr>
          <w:trHeight w:val="276"/>
        </w:trPr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AF4BB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AC79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5B77F0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</w:tbl>
    <w:p w14:paraId="0098A519" w14:textId="0DEFEBD2" w:rsidR="00C0375C" w:rsidRDefault="00E127CF" w:rsidP="00E127CF">
      <w:pPr>
        <w:jc w:val="center"/>
        <w:rPr>
          <w:rFonts w:ascii="Times New Roman" w:eastAsia="宋体" w:hAnsi="Times New Roman" w:cs="Times New Roman"/>
          <w:b/>
          <w:bCs/>
          <w:kern w:val="0"/>
          <w:sz w:val="21"/>
          <w:szCs w:val="21"/>
          <w14:ligatures w14:val="none"/>
        </w:rPr>
      </w:pPr>
      <w:r w:rsidRPr="004053A7">
        <w:rPr>
          <w:rFonts w:ascii="Times New Roman" w:eastAsia="宋体" w:hAnsi="Times New Roman" w:cs="Times New Roman" w:hint="eastAsia"/>
          <w:b/>
          <w:bCs/>
          <w:kern w:val="0"/>
          <w:sz w:val="21"/>
          <w:szCs w:val="21"/>
          <w14:ligatures w14:val="none"/>
        </w:rPr>
        <w:t xml:space="preserve">Supplementary </w:t>
      </w:r>
      <w:r w:rsidRPr="004053A7">
        <w:rPr>
          <w:rFonts w:ascii="Times New Roman" w:eastAsia="宋体" w:hAnsi="Times New Roman" w:cs="Times New Roman"/>
          <w:b/>
          <w:bCs/>
          <w:kern w:val="0"/>
          <w:sz w:val="21"/>
          <w:szCs w:val="21"/>
          <w14:ligatures w14:val="none"/>
        </w:rPr>
        <w:t>Table</w:t>
      </w:r>
      <w:r>
        <w:rPr>
          <w:rFonts w:ascii="Times New Roman" w:eastAsia="宋体" w:hAnsi="Times New Roman" w:cs="Times New Roman" w:hint="eastAsia"/>
          <w:b/>
          <w:bCs/>
          <w:kern w:val="0"/>
          <w:sz w:val="21"/>
          <w:szCs w:val="21"/>
          <w14:ligatures w14:val="none"/>
        </w:rPr>
        <w:t xml:space="preserve"> 5 The data for f</w:t>
      </w:r>
      <w:r w:rsidRPr="00E127CF">
        <w:rPr>
          <w:rFonts w:ascii="Times New Roman" w:eastAsia="宋体" w:hAnsi="Times New Roman" w:cs="Times New Roman"/>
          <w:b/>
          <w:bCs/>
          <w:kern w:val="0"/>
          <w:sz w:val="21"/>
          <w:szCs w:val="21"/>
          <w14:ligatures w14:val="none"/>
        </w:rPr>
        <w:t>igure 5</w:t>
      </w:r>
    </w:p>
    <w:tbl>
      <w:tblPr>
        <w:tblW w:w="6892" w:type="dxa"/>
        <w:jc w:val="center"/>
        <w:tblLook w:val="04A0" w:firstRow="1" w:lastRow="0" w:firstColumn="1" w:lastColumn="0" w:noHBand="0" w:noVBand="1"/>
      </w:tblPr>
      <w:tblGrid>
        <w:gridCol w:w="1132"/>
        <w:gridCol w:w="960"/>
        <w:gridCol w:w="960"/>
        <w:gridCol w:w="960"/>
        <w:gridCol w:w="960"/>
        <w:gridCol w:w="960"/>
        <w:gridCol w:w="960"/>
      </w:tblGrid>
      <w:tr w:rsidR="00E127CF" w:rsidRPr="00E127CF" w14:paraId="410840DA" w14:textId="77777777" w:rsidTr="00E127CF">
        <w:trPr>
          <w:trHeight w:val="276"/>
          <w:jc w:val="center"/>
        </w:trPr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59037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gene_i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A4965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lea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EA978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e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82B26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isti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C2060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se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2FF55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shoo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A2E68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stamen</w:t>
            </w:r>
          </w:p>
        </w:tc>
      </w:tr>
      <w:tr w:rsidR="00E127CF" w:rsidRPr="00E127CF" w14:paraId="05719C0A" w14:textId="77777777" w:rsidTr="00E127CF">
        <w:trPr>
          <w:trHeight w:val="27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CD93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6D33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0D7A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D3E4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B21C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C5AC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27BB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127CF" w:rsidRPr="00E127CF" w14:paraId="61EB6FE5" w14:textId="77777777" w:rsidTr="00E127CF">
        <w:trPr>
          <w:trHeight w:val="27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F044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493B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1EE5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1575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2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C9F2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3BB4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5B1B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6</w:t>
            </w:r>
          </w:p>
        </w:tc>
      </w:tr>
      <w:tr w:rsidR="00E127CF" w:rsidRPr="00E127CF" w14:paraId="3E917202" w14:textId="77777777" w:rsidTr="00E127CF">
        <w:trPr>
          <w:trHeight w:val="27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A226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4C3F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C875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F37D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EB15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7B51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A179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16</w:t>
            </w:r>
          </w:p>
        </w:tc>
      </w:tr>
      <w:tr w:rsidR="00E127CF" w:rsidRPr="00E127CF" w14:paraId="481D6AF5" w14:textId="77777777" w:rsidTr="00E127CF">
        <w:trPr>
          <w:trHeight w:val="27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9BBA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2913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9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BD81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E496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7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4FD2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1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F28C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8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B4BC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.33</w:t>
            </w:r>
          </w:p>
        </w:tc>
      </w:tr>
      <w:tr w:rsidR="00E127CF" w:rsidRPr="00E127CF" w14:paraId="02DBDCE6" w14:textId="77777777" w:rsidTr="00E127CF">
        <w:trPr>
          <w:trHeight w:val="27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2221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1FC2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322A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432F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3851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57E2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7EDA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7.98</w:t>
            </w:r>
          </w:p>
        </w:tc>
      </w:tr>
      <w:tr w:rsidR="00E127CF" w:rsidRPr="00E127CF" w14:paraId="6D9719D2" w14:textId="77777777" w:rsidTr="00E127CF">
        <w:trPr>
          <w:trHeight w:val="27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2305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4AE4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CFAA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877E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EBB3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26D7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E6D6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99</w:t>
            </w:r>
          </w:p>
        </w:tc>
      </w:tr>
      <w:tr w:rsidR="00E127CF" w:rsidRPr="00E127CF" w14:paraId="109FF7D5" w14:textId="77777777" w:rsidTr="00E127CF">
        <w:trPr>
          <w:trHeight w:val="27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7DFB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E737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0B6F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5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9518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2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5F42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5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40E3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3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4377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7.17</w:t>
            </w:r>
          </w:p>
        </w:tc>
      </w:tr>
      <w:tr w:rsidR="00E127CF" w:rsidRPr="00E127CF" w14:paraId="3D867C9F" w14:textId="77777777" w:rsidTr="00E127CF">
        <w:trPr>
          <w:trHeight w:val="27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7175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6F7F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1461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C4C0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C8CC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2C26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9954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8</w:t>
            </w:r>
          </w:p>
        </w:tc>
      </w:tr>
      <w:tr w:rsidR="00E127CF" w:rsidRPr="00E127CF" w14:paraId="3EDC143B" w14:textId="77777777" w:rsidTr="00E127CF">
        <w:trPr>
          <w:trHeight w:val="27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B9AC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FA7E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62C1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5BAF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0CAE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73B0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DFD0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6</w:t>
            </w:r>
          </w:p>
        </w:tc>
      </w:tr>
      <w:tr w:rsidR="00E127CF" w:rsidRPr="00E127CF" w14:paraId="61868183" w14:textId="77777777" w:rsidTr="00E127CF">
        <w:trPr>
          <w:trHeight w:val="27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DE46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D7CD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D267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87B8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7090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3289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6CAA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.01</w:t>
            </w:r>
          </w:p>
        </w:tc>
      </w:tr>
      <w:tr w:rsidR="00E127CF" w:rsidRPr="00E127CF" w14:paraId="5799D5E2" w14:textId="77777777" w:rsidTr="00E127CF">
        <w:trPr>
          <w:trHeight w:val="27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71E9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99A9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D412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7926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8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9300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4BEE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B6A2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31</w:t>
            </w:r>
          </w:p>
        </w:tc>
      </w:tr>
      <w:tr w:rsidR="00E127CF" w:rsidRPr="00E127CF" w14:paraId="4013A9B5" w14:textId="77777777" w:rsidTr="00E127CF">
        <w:trPr>
          <w:trHeight w:val="27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21B5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F818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744D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A808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9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10B4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7C0A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83BE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79</w:t>
            </w:r>
          </w:p>
        </w:tc>
      </w:tr>
      <w:tr w:rsidR="00E127CF" w:rsidRPr="00E127CF" w14:paraId="03156497" w14:textId="77777777" w:rsidTr="00E127CF">
        <w:trPr>
          <w:trHeight w:val="27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50E1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B68E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5839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7F76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BC58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33CA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B295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</w:t>
            </w:r>
          </w:p>
        </w:tc>
      </w:tr>
      <w:tr w:rsidR="00E127CF" w:rsidRPr="00E127CF" w14:paraId="465C4052" w14:textId="77777777" w:rsidTr="00E127CF">
        <w:trPr>
          <w:trHeight w:val="27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B451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81DD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BE1E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8600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86A5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16D9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516F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16</w:t>
            </w:r>
          </w:p>
        </w:tc>
      </w:tr>
      <w:tr w:rsidR="00E127CF" w:rsidRPr="00E127CF" w14:paraId="038E130F" w14:textId="77777777" w:rsidTr="00E127CF">
        <w:trPr>
          <w:trHeight w:val="27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6C8B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F9C5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2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DC46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3DE1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7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890D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6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86ED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FC5B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18</w:t>
            </w:r>
          </w:p>
        </w:tc>
      </w:tr>
      <w:tr w:rsidR="00E127CF" w:rsidRPr="00E127CF" w14:paraId="640FF3D2" w14:textId="77777777" w:rsidTr="00E127CF">
        <w:trPr>
          <w:trHeight w:val="27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D89C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DD09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63FC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797D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9112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1F28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FD2E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4</w:t>
            </w:r>
          </w:p>
        </w:tc>
      </w:tr>
      <w:tr w:rsidR="00E127CF" w:rsidRPr="00E127CF" w14:paraId="138B4900" w14:textId="77777777" w:rsidTr="00E127CF">
        <w:trPr>
          <w:trHeight w:val="27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B72C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04CD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02F1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A28D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F49A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C20A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CA7B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35</w:t>
            </w:r>
          </w:p>
        </w:tc>
      </w:tr>
      <w:tr w:rsidR="00E127CF" w:rsidRPr="00E127CF" w14:paraId="26460DF3" w14:textId="77777777" w:rsidTr="00E127CF">
        <w:trPr>
          <w:trHeight w:val="27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4CA1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AF33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3B3F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ECAE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8E60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D770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A000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127CF" w:rsidRPr="00E127CF" w14:paraId="36D64D6E" w14:textId="77777777" w:rsidTr="00E127CF">
        <w:trPr>
          <w:trHeight w:val="27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F758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E387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95D8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7D92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3EDA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11EE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9E0B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127CF" w:rsidRPr="00E127CF" w14:paraId="1CA5DF26" w14:textId="77777777" w:rsidTr="00E127CF">
        <w:trPr>
          <w:trHeight w:val="27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55FE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D3BC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7A56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2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0111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E27C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8BE3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38F6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37</w:t>
            </w:r>
          </w:p>
        </w:tc>
      </w:tr>
      <w:tr w:rsidR="00E127CF" w:rsidRPr="00E127CF" w14:paraId="08EC803F" w14:textId="77777777" w:rsidTr="00E127CF">
        <w:trPr>
          <w:trHeight w:val="27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8415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EADB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8323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BCAB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B5A1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9C3B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6CDB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3.69</w:t>
            </w:r>
          </w:p>
        </w:tc>
      </w:tr>
      <w:tr w:rsidR="00E127CF" w:rsidRPr="00E127CF" w14:paraId="48988B91" w14:textId="77777777" w:rsidTr="00E127CF">
        <w:trPr>
          <w:trHeight w:val="27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A7E2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6F61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B3D5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B2D2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DDDC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03E8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C3F5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23</w:t>
            </w:r>
          </w:p>
        </w:tc>
      </w:tr>
      <w:tr w:rsidR="00E127CF" w:rsidRPr="00E127CF" w14:paraId="0B6BC2BB" w14:textId="77777777" w:rsidTr="00E127CF">
        <w:trPr>
          <w:trHeight w:val="27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055B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3911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262E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86DC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58B9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90E5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52F1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17</w:t>
            </w:r>
          </w:p>
        </w:tc>
      </w:tr>
      <w:tr w:rsidR="00E127CF" w:rsidRPr="00E127CF" w14:paraId="0D1588FA" w14:textId="77777777" w:rsidTr="00E127CF">
        <w:trPr>
          <w:trHeight w:val="27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2639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2B94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A290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20F8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2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757A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A9AE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7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4276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12</w:t>
            </w:r>
          </w:p>
        </w:tc>
      </w:tr>
      <w:tr w:rsidR="00E127CF" w:rsidRPr="00E127CF" w14:paraId="36685D31" w14:textId="77777777" w:rsidTr="00E127CF">
        <w:trPr>
          <w:trHeight w:val="27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936C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5D58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BAE7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2A21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F147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3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20F7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53FD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.51</w:t>
            </w:r>
          </w:p>
        </w:tc>
      </w:tr>
      <w:tr w:rsidR="00E127CF" w:rsidRPr="00E127CF" w14:paraId="3BD723B1" w14:textId="77777777" w:rsidTr="00E127CF">
        <w:trPr>
          <w:trHeight w:val="27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DF11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lastRenderedPageBreak/>
              <w:t>PoNAC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66D8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33DF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F630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52CC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4142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8991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7</w:t>
            </w:r>
          </w:p>
        </w:tc>
      </w:tr>
      <w:tr w:rsidR="00E127CF" w:rsidRPr="00E127CF" w14:paraId="1D19CC50" w14:textId="77777777" w:rsidTr="00E127CF">
        <w:trPr>
          <w:trHeight w:val="27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11F8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3AAD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C1B0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314F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A2A0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C8F0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7FEC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127CF" w:rsidRPr="00E127CF" w14:paraId="0788DBD6" w14:textId="77777777" w:rsidTr="00E127CF">
        <w:trPr>
          <w:trHeight w:val="27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E365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545C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2FE0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AF25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6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E133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5BA9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8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3F16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85</w:t>
            </w:r>
          </w:p>
        </w:tc>
      </w:tr>
      <w:tr w:rsidR="00E127CF" w:rsidRPr="00E127CF" w14:paraId="5E3B4566" w14:textId="77777777" w:rsidTr="00E127CF">
        <w:trPr>
          <w:trHeight w:val="27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477B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0FFF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B36E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5E4C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738F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87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08CB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3766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97.09</w:t>
            </w:r>
          </w:p>
        </w:tc>
      </w:tr>
      <w:tr w:rsidR="00E127CF" w:rsidRPr="00E127CF" w14:paraId="35185512" w14:textId="77777777" w:rsidTr="00E127CF">
        <w:trPr>
          <w:trHeight w:val="27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39F7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7F63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DDD1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877F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F48C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576F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F61F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7</w:t>
            </w:r>
          </w:p>
        </w:tc>
      </w:tr>
      <w:tr w:rsidR="00E127CF" w:rsidRPr="00E127CF" w14:paraId="1774D069" w14:textId="77777777" w:rsidTr="00E127CF">
        <w:trPr>
          <w:trHeight w:val="27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5601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1C42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FD25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72B3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F2FB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3245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510E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127CF" w:rsidRPr="00E127CF" w14:paraId="7F7413C7" w14:textId="77777777" w:rsidTr="00E127CF">
        <w:trPr>
          <w:trHeight w:val="27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1AF7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793C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9DE1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AB96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7415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1443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FE85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32</w:t>
            </w:r>
          </w:p>
        </w:tc>
      </w:tr>
      <w:tr w:rsidR="00E127CF" w:rsidRPr="00E127CF" w14:paraId="76678F98" w14:textId="77777777" w:rsidTr="00E127CF">
        <w:trPr>
          <w:trHeight w:val="27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C3C3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DD17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9F9C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FEDC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19EF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C1C3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2ACF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.46</w:t>
            </w:r>
          </w:p>
        </w:tc>
      </w:tr>
      <w:tr w:rsidR="00E127CF" w:rsidRPr="00E127CF" w14:paraId="1C94491B" w14:textId="77777777" w:rsidTr="00E127CF">
        <w:trPr>
          <w:trHeight w:val="27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BCD1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8ED7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C41E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8FF5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9AC6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5F91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1C02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.28</w:t>
            </w:r>
          </w:p>
        </w:tc>
      </w:tr>
      <w:tr w:rsidR="00E127CF" w:rsidRPr="00E127CF" w14:paraId="4A4B2D92" w14:textId="77777777" w:rsidTr="00E127CF">
        <w:trPr>
          <w:trHeight w:val="27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5D15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EB62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F913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2C03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4E53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9AD3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4DDF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32</w:t>
            </w:r>
          </w:p>
        </w:tc>
      </w:tr>
      <w:tr w:rsidR="00E127CF" w:rsidRPr="00E127CF" w14:paraId="7E0ADA5D" w14:textId="77777777" w:rsidTr="00E127CF">
        <w:trPr>
          <w:trHeight w:val="27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129B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929D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3D65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138C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C31E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26E6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0699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33</w:t>
            </w:r>
          </w:p>
        </w:tc>
      </w:tr>
      <w:tr w:rsidR="00E127CF" w:rsidRPr="00E127CF" w14:paraId="03C39B2D" w14:textId="77777777" w:rsidTr="00E127CF">
        <w:trPr>
          <w:trHeight w:val="27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0D76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1C18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8F5A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2B5F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E280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F17D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0998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31</w:t>
            </w:r>
          </w:p>
        </w:tc>
      </w:tr>
      <w:tr w:rsidR="00E127CF" w:rsidRPr="00E127CF" w14:paraId="0526B3C6" w14:textId="77777777" w:rsidTr="00E127CF">
        <w:trPr>
          <w:trHeight w:val="27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B417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864F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6821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AC41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1388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FAAF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E0D8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1.3</w:t>
            </w:r>
          </w:p>
        </w:tc>
      </w:tr>
      <w:tr w:rsidR="00E127CF" w:rsidRPr="00E127CF" w14:paraId="386E9377" w14:textId="77777777" w:rsidTr="00E127CF">
        <w:trPr>
          <w:trHeight w:val="27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6A4D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EEBA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3ED8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C640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60BC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042E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4A88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77</w:t>
            </w:r>
          </w:p>
        </w:tc>
      </w:tr>
      <w:tr w:rsidR="00E127CF" w:rsidRPr="00E127CF" w14:paraId="747D0420" w14:textId="77777777" w:rsidTr="00E127CF">
        <w:trPr>
          <w:trHeight w:val="27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16AC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812E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3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7A21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2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3B94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7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4C58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B2EC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5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D13E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.39</w:t>
            </w:r>
          </w:p>
        </w:tc>
      </w:tr>
      <w:tr w:rsidR="00E127CF" w:rsidRPr="00E127CF" w14:paraId="5E9C101D" w14:textId="77777777" w:rsidTr="00E127CF">
        <w:trPr>
          <w:trHeight w:val="27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2F44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366B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5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844E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9195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3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D4AD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4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B8A0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D2C6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.61</w:t>
            </w:r>
          </w:p>
        </w:tc>
      </w:tr>
      <w:tr w:rsidR="00E127CF" w:rsidRPr="00E127CF" w14:paraId="287648B1" w14:textId="77777777" w:rsidTr="00E127CF">
        <w:trPr>
          <w:trHeight w:val="27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2239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9795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15C8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6DCD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2AA3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8EE7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E5AC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127CF" w:rsidRPr="00E127CF" w14:paraId="65F77CBA" w14:textId="77777777" w:rsidTr="00E127CF">
        <w:trPr>
          <w:trHeight w:val="27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73E8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81AC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56A9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7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6D8F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9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CA75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9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DD99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7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EA0E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.92</w:t>
            </w:r>
          </w:p>
        </w:tc>
      </w:tr>
      <w:tr w:rsidR="00E127CF" w:rsidRPr="00E127CF" w14:paraId="6A73D6F1" w14:textId="77777777" w:rsidTr="00E127CF">
        <w:trPr>
          <w:trHeight w:val="27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DE0F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D444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3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2758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315C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5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80D2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9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CF6F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5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9251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0.68</w:t>
            </w:r>
          </w:p>
        </w:tc>
      </w:tr>
      <w:tr w:rsidR="00E127CF" w:rsidRPr="00E127CF" w14:paraId="0E4EA316" w14:textId="77777777" w:rsidTr="00E127CF">
        <w:trPr>
          <w:trHeight w:val="276"/>
          <w:jc w:val="center"/>
        </w:trPr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9D95A" w14:textId="77777777" w:rsidR="00E127CF" w:rsidRPr="00E127CF" w:rsidRDefault="00E127CF" w:rsidP="00E127CF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NAC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450ED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1580F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C07A0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D463C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C6616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4F7E4" w14:textId="77777777" w:rsidR="00E127CF" w:rsidRPr="00E127CF" w:rsidRDefault="00E127CF" w:rsidP="00E127CF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E127CF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6</w:t>
            </w:r>
          </w:p>
        </w:tc>
      </w:tr>
    </w:tbl>
    <w:p w14:paraId="58B02EE3" w14:textId="4658EC06" w:rsidR="00E127CF" w:rsidRPr="004053A7" w:rsidRDefault="00E127CF" w:rsidP="002D179C">
      <w:pPr>
        <w:spacing w:line="240" w:lineRule="atLeast"/>
        <w:rPr>
          <w:rFonts w:hint="eastAsia"/>
        </w:rPr>
      </w:pPr>
    </w:p>
    <w:sectPr w:rsidR="00E127CF" w:rsidRPr="004053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96364D" w14:textId="77777777" w:rsidR="005B113F" w:rsidRDefault="005B113F" w:rsidP="004053A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86E4FE4" w14:textId="77777777" w:rsidR="005B113F" w:rsidRDefault="005B113F" w:rsidP="004053A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38C457" w14:textId="77777777" w:rsidR="005B113F" w:rsidRDefault="005B113F" w:rsidP="004053A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8CADE98" w14:textId="77777777" w:rsidR="005B113F" w:rsidRDefault="005B113F" w:rsidP="004053A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D073F80"/>
    <w:multiLevelType w:val="multilevel"/>
    <w:tmpl w:val="7D073F80"/>
    <w:lvl w:ilvl="0">
      <w:start w:val="1"/>
      <w:numFmt w:val="decimal"/>
      <w:lvlText w:val="[%1]"/>
      <w:lvlJc w:val="left"/>
      <w:pPr>
        <w:ind w:left="6252" w:hanging="44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7605643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75C"/>
    <w:rsid w:val="00015276"/>
    <w:rsid w:val="001C1121"/>
    <w:rsid w:val="002D179C"/>
    <w:rsid w:val="003B3B1D"/>
    <w:rsid w:val="003F5C9A"/>
    <w:rsid w:val="004053A7"/>
    <w:rsid w:val="004627FE"/>
    <w:rsid w:val="005B113F"/>
    <w:rsid w:val="006741E5"/>
    <w:rsid w:val="00814D15"/>
    <w:rsid w:val="00891071"/>
    <w:rsid w:val="00C0375C"/>
    <w:rsid w:val="00CB3A5D"/>
    <w:rsid w:val="00CE58AA"/>
    <w:rsid w:val="00D07AAC"/>
    <w:rsid w:val="00E04907"/>
    <w:rsid w:val="00E127CF"/>
    <w:rsid w:val="00F55511"/>
    <w:rsid w:val="00FD3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8C9301"/>
  <w15:chartTrackingRefBased/>
  <w15:docId w15:val="{F7E4C530-C95B-4AFC-82BD-75E672390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053A7"/>
    <w:pPr>
      <w:keepNext/>
      <w:keepLines/>
      <w:spacing w:before="340" w:after="330" w:line="578" w:lineRule="auto"/>
      <w:jc w:val="both"/>
      <w:outlineLvl w:val="0"/>
    </w:pPr>
    <w:rPr>
      <w:rFonts w:ascii="Calibri" w:eastAsia="宋体" w:hAnsi="Calibri" w:cs="Times New Roman"/>
      <w:b/>
      <w:bCs/>
      <w:kern w:val="44"/>
      <w:sz w:val="44"/>
      <w:szCs w:val="44"/>
      <w14:ligatures w14:val="none"/>
    </w:rPr>
  </w:style>
  <w:style w:type="paragraph" w:styleId="2">
    <w:name w:val="heading 2"/>
    <w:basedOn w:val="a"/>
    <w:next w:val="a"/>
    <w:link w:val="20"/>
    <w:qFormat/>
    <w:rsid w:val="004053A7"/>
    <w:pPr>
      <w:keepNext/>
      <w:keepLines/>
      <w:spacing w:before="260" w:after="260" w:line="413" w:lineRule="auto"/>
      <w:jc w:val="both"/>
      <w:outlineLvl w:val="1"/>
    </w:pPr>
    <w:rPr>
      <w:rFonts w:ascii="Arial" w:eastAsia="黑体" w:hAnsi="Arial" w:cs="Times New Roman"/>
      <w:b/>
      <w:sz w:val="32"/>
      <w14:ligatures w14:val="none"/>
    </w:rPr>
  </w:style>
  <w:style w:type="paragraph" w:styleId="3">
    <w:name w:val="heading 3"/>
    <w:basedOn w:val="a"/>
    <w:next w:val="a"/>
    <w:link w:val="30"/>
    <w:qFormat/>
    <w:rsid w:val="004053A7"/>
    <w:pPr>
      <w:keepNext/>
      <w:keepLines/>
      <w:spacing w:before="260" w:after="260" w:line="413" w:lineRule="auto"/>
      <w:jc w:val="both"/>
      <w:outlineLvl w:val="2"/>
    </w:pPr>
    <w:rPr>
      <w:rFonts w:ascii="Calibri" w:eastAsia="宋体" w:hAnsi="Calibri" w:cs="Times New Roman"/>
      <w:b/>
      <w:sz w:val="3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4053A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qFormat/>
    <w:rsid w:val="004053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4053A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4053A7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053A7"/>
    <w:rPr>
      <w:rFonts w:ascii="Calibri" w:eastAsia="宋体" w:hAnsi="Calibri" w:cs="Times New Roman"/>
      <w:b/>
      <w:bCs/>
      <w:kern w:val="44"/>
      <w:sz w:val="44"/>
      <w:szCs w:val="44"/>
      <w14:ligatures w14:val="none"/>
    </w:rPr>
  </w:style>
  <w:style w:type="character" w:customStyle="1" w:styleId="20">
    <w:name w:val="标题 2 字符"/>
    <w:basedOn w:val="a0"/>
    <w:link w:val="2"/>
    <w:qFormat/>
    <w:rsid w:val="004053A7"/>
    <w:rPr>
      <w:rFonts w:ascii="Arial" w:eastAsia="黑体" w:hAnsi="Arial" w:cs="Times New Roman"/>
      <w:b/>
      <w:sz w:val="32"/>
      <w14:ligatures w14:val="none"/>
    </w:rPr>
  </w:style>
  <w:style w:type="character" w:customStyle="1" w:styleId="30">
    <w:name w:val="标题 3 字符"/>
    <w:basedOn w:val="a0"/>
    <w:link w:val="3"/>
    <w:qFormat/>
    <w:rsid w:val="004053A7"/>
    <w:rPr>
      <w:rFonts w:ascii="Calibri" w:eastAsia="宋体" w:hAnsi="Calibri" w:cs="Times New Roman"/>
      <w:b/>
      <w:sz w:val="32"/>
      <w14:ligatures w14:val="none"/>
    </w:rPr>
  </w:style>
  <w:style w:type="numbering" w:customStyle="1" w:styleId="11">
    <w:name w:val="无列表1"/>
    <w:next w:val="a2"/>
    <w:uiPriority w:val="99"/>
    <w:semiHidden/>
    <w:unhideWhenUsed/>
    <w:rsid w:val="004053A7"/>
  </w:style>
  <w:style w:type="paragraph" w:styleId="a7">
    <w:name w:val="caption"/>
    <w:basedOn w:val="a"/>
    <w:next w:val="a"/>
    <w:uiPriority w:val="35"/>
    <w:qFormat/>
    <w:rsid w:val="004053A7"/>
    <w:pPr>
      <w:spacing w:after="0" w:line="240" w:lineRule="auto"/>
      <w:jc w:val="both"/>
    </w:pPr>
    <w:rPr>
      <w:rFonts w:ascii="Calibri Light" w:eastAsia="黑体" w:hAnsi="Calibri Light" w:cs="Times New Roman"/>
      <w:sz w:val="20"/>
      <w:szCs w:val="20"/>
      <w14:ligatures w14:val="none"/>
    </w:rPr>
  </w:style>
  <w:style w:type="paragraph" w:styleId="a8">
    <w:name w:val="annotation text"/>
    <w:basedOn w:val="a"/>
    <w:link w:val="a9"/>
    <w:uiPriority w:val="99"/>
    <w:qFormat/>
    <w:rsid w:val="004053A7"/>
    <w:pPr>
      <w:wordWrap w:val="0"/>
      <w:spacing w:beforeLines="50" w:afterLines="50" w:after="0" w:line="360" w:lineRule="auto"/>
    </w:pPr>
    <w:rPr>
      <w:rFonts w:ascii="Calibri" w:eastAsia="宋体" w:hAnsi="Calibri" w:cs="Times New Roman"/>
      <w:sz w:val="21"/>
      <w14:ligatures w14:val="none"/>
    </w:rPr>
  </w:style>
  <w:style w:type="character" w:customStyle="1" w:styleId="a9">
    <w:name w:val="批注文字 字符"/>
    <w:basedOn w:val="a0"/>
    <w:link w:val="a8"/>
    <w:uiPriority w:val="99"/>
    <w:qFormat/>
    <w:rsid w:val="004053A7"/>
    <w:rPr>
      <w:rFonts w:ascii="Calibri" w:eastAsia="宋体" w:hAnsi="Calibri" w:cs="Times New Roman"/>
      <w:sz w:val="21"/>
      <w14:ligatures w14:val="none"/>
    </w:rPr>
  </w:style>
  <w:style w:type="paragraph" w:styleId="aa">
    <w:name w:val="Body Text Indent"/>
    <w:basedOn w:val="a"/>
    <w:link w:val="ab"/>
    <w:qFormat/>
    <w:rsid w:val="004053A7"/>
    <w:pPr>
      <w:spacing w:after="120" w:line="240" w:lineRule="auto"/>
      <w:ind w:leftChars="200" w:left="420"/>
      <w:jc w:val="both"/>
    </w:pPr>
    <w:rPr>
      <w:rFonts w:ascii="Calibri" w:eastAsia="宋体" w:hAnsi="Calibri" w:cs="Times New Roman"/>
      <w:kern w:val="0"/>
      <w:sz w:val="20"/>
      <w14:ligatures w14:val="none"/>
    </w:rPr>
  </w:style>
  <w:style w:type="character" w:customStyle="1" w:styleId="ab">
    <w:name w:val="正文文本缩进 字符"/>
    <w:basedOn w:val="a0"/>
    <w:link w:val="aa"/>
    <w:qFormat/>
    <w:rsid w:val="004053A7"/>
    <w:rPr>
      <w:rFonts w:ascii="Calibri" w:eastAsia="宋体" w:hAnsi="Calibri" w:cs="Times New Roman"/>
      <w:kern w:val="0"/>
      <w:sz w:val="20"/>
      <w14:ligatures w14:val="none"/>
    </w:rPr>
  </w:style>
  <w:style w:type="paragraph" w:styleId="TOC3">
    <w:name w:val="toc 3"/>
    <w:basedOn w:val="a"/>
    <w:next w:val="a"/>
    <w:uiPriority w:val="39"/>
    <w:unhideWhenUsed/>
    <w:qFormat/>
    <w:rsid w:val="004053A7"/>
    <w:pPr>
      <w:widowControl/>
      <w:spacing w:after="100" w:line="259" w:lineRule="auto"/>
      <w:ind w:left="440"/>
    </w:pPr>
    <w:rPr>
      <w:rFonts w:ascii="Calibri" w:eastAsia="宋体" w:hAnsi="Calibri" w:cs="Times New Roman"/>
      <w:kern w:val="0"/>
      <w:szCs w:val="22"/>
      <w14:ligatures w14:val="none"/>
    </w:rPr>
  </w:style>
  <w:style w:type="paragraph" w:styleId="ac">
    <w:name w:val="endnote text"/>
    <w:basedOn w:val="a"/>
    <w:link w:val="ad"/>
    <w:qFormat/>
    <w:rsid w:val="004053A7"/>
    <w:pPr>
      <w:snapToGrid w:val="0"/>
      <w:spacing w:after="0" w:line="240" w:lineRule="auto"/>
    </w:pPr>
    <w:rPr>
      <w:rFonts w:ascii="Calibri" w:eastAsia="宋体" w:hAnsi="Calibri" w:cs="Times New Roman"/>
      <w:sz w:val="21"/>
      <w:szCs w:val="22"/>
      <w14:ligatures w14:val="none"/>
    </w:rPr>
  </w:style>
  <w:style w:type="character" w:customStyle="1" w:styleId="ad">
    <w:name w:val="尾注文本 字符"/>
    <w:basedOn w:val="a0"/>
    <w:link w:val="ac"/>
    <w:qFormat/>
    <w:rsid w:val="004053A7"/>
    <w:rPr>
      <w:rFonts w:ascii="Calibri" w:eastAsia="宋体" w:hAnsi="Calibri" w:cs="Times New Roman"/>
      <w:sz w:val="21"/>
      <w:szCs w:val="22"/>
      <w14:ligatures w14:val="none"/>
    </w:rPr>
  </w:style>
  <w:style w:type="paragraph" w:styleId="ae">
    <w:name w:val="Balloon Text"/>
    <w:basedOn w:val="a"/>
    <w:link w:val="af"/>
    <w:unhideWhenUsed/>
    <w:qFormat/>
    <w:rsid w:val="004053A7"/>
    <w:pPr>
      <w:spacing w:after="0" w:line="240" w:lineRule="auto"/>
      <w:jc w:val="both"/>
    </w:pPr>
    <w:rPr>
      <w:rFonts w:ascii="Calibri" w:eastAsia="宋体" w:hAnsi="Calibri" w:cs="Times New Roman"/>
      <w:sz w:val="18"/>
      <w:szCs w:val="18"/>
      <w14:ligatures w14:val="none"/>
    </w:rPr>
  </w:style>
  <w:style w:type="character" w:customStyle="1" w:styleId="af">
    <w:name w:val="批注框文本 字符"/>
    <w:basedOn w:val="a0"/>
    <w:link w:val="ae"/>
    <w:qFormat/>
    <w:rsid w:val="004053A7"/>
    <w:rPr>
      <w:rFonts w:ascii="Calibri" w:eastAsia="宋体" w:hAnsi="Calibri" w:cs="Times New Roman"/>
      <w:sz w:val="18"/>
      <w:szCs w:val="18"/>
      <w14:ligatures w14:val="none"/>
    </w:rPr>
  </w:style>
  <w:style w:type="paragraph" w:styleId="TOC1">
    <w:name w:val="toc 1"/>
    <w:basedOn w:val="a"/>
    <w:next w:val="a"/>
    <w:uiPriority w:val="39"/>
    <w:qFormat/>
    <w:rsid w:val="004053A7"/>
    <w:pPr>
      <w:tabs>
        <w:tab w:val="right" w:leader="dot" w:pos="8296"/>
      </w:tabs>
      <w:spacing w:after="0" w:line="240" w:lineRule="auto"/>
      <w:jc w:val="both"/>
    </w:pPr>
    <w:rPr>
      <w:rFonts w:ascii="宋体" w:eastAsia="宋体" w:hAnsi="宋体" w:cs="Times New Roman"/>
      <w:sz w:val="24"/>
      <w14:ligatures w14:val="none"/>
    </w:rPr>
  </w:style>
  <w:style w:type="paragraph" w:styleId="TOC2">
    <w:name w:val="toc 2"/>
    <w:basedOn w:val="a"/>
    <w:next w:val="a"/>
    <w:uiPriority w:val="39"/>
    <w:unhideWhenUsed/>
    <w:qFormat/>
    <w:rsid w:val="004053A7"/>
    <w:pPr>
      <w:widowControl/>
      <w:spacing w:after="100" w:line="259" w:lineRule="auto"/>
      <w:ind w:left="220"/>
    </w:pPr>
    <w:rPr>
      <w:rFonts w:ascii="Calibri" w:eastAsia="宋体" w:hAnsi="Calibri" w:cs="Times New Roman"/>
      <w:kern w:val="0"/>
      <w:szCs w:val="22"/>
      <w14:ligatures w14:val="none"/>
    </w:rPr>
  </w:style>
  <w:style w:type="paragraph" w:styleId="af0">
    <w:name w:val="Normal (Web)"/>
    <w:basedOn w:val="a"/>
    <w:uiPriority w:val="99"/>
    <w:qFormat/>
    <w:rsid w:val="004053A7"/>
    <w:pPr>
      <w:spacing w:after="0" w:line="240" w:lineRule="auto"/>
      <w:jc w:val="both"/>
    </w:pPr>
    <w:rPr>
      <w:rFonts w:ascii="Calibri" w:eastAsia="宋体" w:hAnsi="Calibri" w:cs="Times New Roman"/>
      <w:sz w:val="24"/>
      <w14:ligatures w14:val="none"/>
    </w:rPr>
  </w:style>
  <w:style w:type="paragraph" w:styleId="af1">
    <w:name w:val="annotation subject"/>
    <w:basedOn w:val="a8"/>
    <w:next w:val="a8"/>
    <w:link w:val="af2"/>
    <w:unhideWhenUsed/>
    <w:qFormat/>
    <w:rsid w:val="004053A7"/>
    <w:rPr>
      <w:b/>
      <w:bCs/>
    </w:rPr>
  </w:style>
  <w:style w:type="character" w:customStyle="1" w:styleId="af2">
    <w:name w:val="批注主题 字符"/>
    <w:basedOn w:val="a9"/>
    <w:link w:val="af1"/>
    <w:qFormat/>
    <w:rsid w:val="004053A7"/>
    <w:rPr>
      <w:rFonts w:ascii="Calibri" w:eastAsia="宋体" w:hAnsi="Calibri" w:cs="Times New Roman"/>
      <w:b/>
      <w:bCs/>
      <w:sz w:val="21"/>
      <w14:ligatures w14:val="none"/>
    </w:rPr>
  </w:style>
  <w:style w:type="table" w:styleId="af3">
    <w:name w:val="Table Grid"/>
    <w:basedOn w:val="a1"/>
    <w:uiPriority w:val="39"/>
    <w:qFormat/>
    <w:rsid w:val="004053A7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Emphasis"/>
    <w:uiPriority w:val="20"/>
    <w:qFormat/>
    <w:rsid w:val="004053A7"/>
    <w:rPr>
      <w:i/>
    </w:rPr>
  </w:style>
  <w:style w:type="character" w:styleId="af5">
    <w:name w:val="Hyperlink"/>
    <w:uiPriority w:val="99"/>
    <w:unhideWhenUsed/>
    <w:qFormat/>
    <w:rsid w:val="004053A7"/>
    <w:rPr>
      <w:color w:val="0563C1"/>
      <w:u w:val="single"/>
    </w:rPr>
  </w:style>
  <w:style w:type="character" w:styleId="af6">
    <w:name w:val="annotation reference"/>
    <w:uiPriority w:val="99"/>
    <w:qFormat/>
    <w:rsid w:val="004053A7"/>
    <w:rPr>
      <w:sz w:val="21"/>
      <w:szCs w:val="21"/>
    </w:rPr>
  </w:style>
  <w:style w:type="paragraph" w:customStyle="1" w:styleId="TOC10">
    <w:name w:val="TOC 标题1"/>
    <w:basedOn w:val="1"/>
    <w:next w:val="a"/>
    <w:uiPriority w:val="39"/>
    <w:unhideWhenUsed/>
    <w:qFormat/>
    <w:rsid w:val="004053A7"/>
    <w:pPr>
      <w:widowControl/>
      <w:spacing w:before="240" w:after="0" w:line="259" w:lineRule="auto"/>
      <w:jc w:val="left"/>
      <w:outlineLvl w:val="9"/>
    </w:pPr>
    <w:rPr>
      <w:rFonts w:ascii="Calibri Light" w:hAnsi="Calibri Light"/>
      <w:b w:val="0"/>
      <w:bCs w:val="0"/>
      <w:color w:val="2E75B5"/>
      <w:kern w:val="0"/>
      <w:sz w:val="32"/>
      <w:szCs w:val="32"/>
    </w:rPr>
  </w:style>
  <w:style w:type="table" w:customStyle="1" w:styleId="21">
    <w:name w:val="无格式表格 21"/>
    <w:basedOn w:val="a1"/>
    <w:uiPriority w:val="42"/>
    <w:qFormat/>
    <w:rsid w:val="004053A7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8" w:space="0" w:color="auto"/>
        <w:bottom w:val="single" w:sz="8" w:space="0" w:color="auto"/>
      </w:tblBorders>
    </w:tblPr>
    <w:tblStylePr w:type="firstRow">
      <w:rPr>
        <w:b/>
        <w:bCs/>
      </w:rPr>
      <w:tblPr/>
      <w:tcPr>
        <w:tcBorders>
          <w:top w:val="nil"/>
          <w:left w:val="single" w:sz="4" w:space="0" w:color="7E7E7E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single" w:sz="4" w:space="0" w:color="7E7E7E"/>
          <w:right w:val="single" w:sz="4" w:space="0" w:color="7E7E7E"/>
          <w:insideH w:val="nil"/>
          <w:insideV w:val="nil"/>
          <w:tl2br w:val="nil"/>
          <w:tr2bl w:val="nil"/>
        </w:tcBorders>
      </w:tcPr>
    </w:tblStylePr>
    <w:tblStylePr w:type="band2Vert">
      <w:tblPr/>
      <w:tcPr>
        <w:tcBorders>
          <w:top w:val="nil"/>
          <w:left w:val="nil"/>
          <w:bottom w:val="single" w:sz="4" w:space="0" w:color="7E7E7E"/>
          <w:right w:val="single" w:sz="4" w:space="0" w:color="7E7E7E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sz="4" w:space="0" w:color="7E7E7E"/>
          <w:left w:val="single" w:sz="4" w:space="0" w:color="7E7E7E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OC20">
    <w:name w:val="TOC 标题2"/>
    <w:basedOn w:val="1"/>
    <w:next w:val="a"/>
    <w:uiPriority w:val="39"/>
    <w:unhideWhenUsed/>
    <w:qFormat/>
    <w:rsid w:val="004053A7"/>
    <w:pPr>
      <w:widowControl/>
      <w:spacing w:before="240" w:after="0" w:line="259" w:lineRule="auto"/>
      <w:jc w:val="left"/>
      <w:outlineLvl w:val="9"/>
    </w:pPr>
    <w:rPr>
      <w:rFonts w:ascii="Calibri Light" w:hAnsi="Calibri Light"/>
      <w:b w:val="0"/>
      <w:bCs w:val="0"/>
      <w:color w:val="2E75B5"/>
      <w:kern w:val="0"/>
      <w:sz w:val="32"/>
      <w:szCs w:val="32"/>
    </w:rPr>
  </w:style>
  <w:style w:type="paragraph" w:styleId="af7">
    <w:name w:val="List Paragraph"/>
    <w:basedOn w:val="a"/>
    <w:uiPriority w:val="99"/>
    <w:qFormat/>
    <w:rsid w:val="004053A7"/>
    <w:pPr>
      <w:spacing w:after="0" w:line="240" w:lineRule="auto"/>
      <w:ind w:firstLineChars="200" w:firstLine="420"/>
      <w:jc w:val="both"/>
    </w:pPr>
    <w:rPr>
      <w:rFonts w:ascii="Calibri" w:eastAsia="宋体" w:hAnsi="Calibri" w:cs="Times New Roman"/>
      <w:sz w:val="21"/>
      <w14:ligatures w14:val="none"/>
    </w:rPr>
  </w:style>
  <w:style w:type="character" w:customStyle="1" w:styleId="12">
    <w:name w:val="未处理的提及1"/>
    <w:uiPriority w:val="99"/>
    <w:unhideWhenUsed/>
    <w:qFormat/>
    <w:rsid w:val="004053A7"/>
    <w:rPr>
      <w:color w:val="605E5C"/>
      <w:shd w:val="clear" w:color="auto" w:fill="E1DFDD"/>
    </w:rPr>
  </w:style>
  <w:style w:type="paragraph" w:customStyle="1" w:styleId="TOC30">
    <w:name w:val="TOC 标题3"/>
    <w:basedOn w:val="1"/>
    <w:next w:val="a"/>
    <w:uiPriority w:val="39"/>
    <w:unhideWhenUsed/>
    <w:qFormat/>
    <w:rsid w:val="004053A7"/>
    <w:pPr>
      <w:widowControl/>
      <w:spacing w:before="240" w:after="0" w:line="259" w:lineRule="auto"/>
      <w:jc w:val="left"/>
      <w:outlineLvl w:val="9"/>
    </w:pPr>
    <w:rPr>
      <w:rFonts w:ascii="Calibri Light" w:hAnsi="Calibri Light"/>
      <w:b w:val="0"/>
      <w:bCs w:val="0"/>
      <w:color w:val="2E75B5"/>
      <w:kern w:val="0"/>
      <w:sz w:val="32"/>
      <w:szCs w:val="32"/>
    </w:rPr>
  </w:style>
  <w:style w:type="character" w:customStyle="1" w:styleId="22">
    <w:name w:val="未处理的提及2"/>
    <w:uiPriority w:val="99"/>
    <w:unhideWhenUsed/>
    <w:qFormat/>
    <w:rsid w:val="004053A7"/>
    <w:rPr>
      <w:color w:val="605E5C"/>
      <w:shd w:val="clear" w:color="auto" w:fill="E1DFDD"/>
    </w:rPr>
  </w:style>
  <w:style w:type="character" w:customStyle="1" w:styleId="31">
    <w:name w:val="未处理的提及3"/>
    <w:uiPriority w:val="99"/>
    <w:unhideWhenUsed/>
    <w:qFormat/>
    <w:rsid w:val="004053A7"/>
    <w:rPr>
      <w:color w:val="605E5C"/>
      <w:shd w:val="clear" w:color="auto" w:fill="E1DFDD"/>
    </w:rPr>
  </w:style>
  <w:style w:type="paragraph" w:customStyle="1" w:styleId="src">
    <w:name w:val="src"/>
    <w:basedOn w:val="a"/>
    <w:qFormat/>
    <w:rsid w:val="004053A7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TOC4">
    <w:name w:val="TOC 标题4"/>
    <w:basedOn w:val="1"/>
    <w:next w:val="a"/>
    <w:uiPriority w:val="39"/>
    <w:unhideWhenUsed/>
    <w:qFormat/>
    <w:rsid w:val="004053A7"/>
    <w:pPr>
      <w:widowControl/>
      <w:spacing w:before="240" w:after="0" w:line="259" w:lineRule="auto"/>
      <w:jc w:val="left"/>
      <w:outlineLvl w:val="9"/>
    </w:pPr>
    <w:rPr>
      <w:rFonts w:ascii="Calibri Light" w:hAnsi="Calibri Light"/>
      <w:b w:val="0"/>
      <w:bCs w:val="0"/>
      <w:color w:val="2E75B5"/>
      <w:kern w:val="0"/>
      <w:sz w:val="32"/>
      <w:szCs w:val="32"/>
    </w:rPr>
  </w:style>
  <w:style w:type="character" w:customStyle="1" w:styleId="Char">
    <w:name w:val="尾注文本 Char"/>
    <w:qFormat/>
    <w:rsid w:val="004053A7"/>
    <w:rPr>
      <w:rFonts w:ascii="Calibri" w:eastAsia="宋体" w:hAnsi="Calibri" w:cs="Times New Roman"/>
      <w:kern w:val="2"/>
      <w:sz w:val="21"/>
      <w:szCs w:val="24"/>
    </w:rPr>
  </w:style>
  <w:style w:type="paragraph" w:customStyle="1" w:styleId="TOCHeading596484cb-fa84-46c4-b542-6f13ff6ba811">
    <w:name w:val="TOC Heading_596484cb-fa84-46c4-b542-6f13ff6ba811"/>
    <w:basedOn w:val="1"/>
    <w:next w:val="a"/>
    <w:uiPriority w:val="39"/>
    <w:qFormat/>
    <w:rsid w:val="004053A7"/>
    <w:pPr>
      <w:widowControl/>
      <w:spacing w:beforeLines="50" w:afterLines="50" w:line="259" w:lineRule="auto"/>
      <w:jc w:val="left"/>
      <w:outlineLvl w:val="9"/>
    </w:pPr>
    <w:rPr>
      <w:rFonts w:ascii="Cambria" w:hAnsi="Cambria" w:cs="宋体"/>
      <w:bCs w:val="0"/>
      <w:color w:val="376092"/>
      <w:kern w:val="0"/>
      <w:sz w:val="32"/>
      <w:szCs w:val="32"/>
    </w:rPr>
  </w:style>
  <w:style w:type="paragraph" w:customStyle="1" w:styleId="Default">
    <w:name w:val="Default"/>
    <w:qFormat/>
    <w:rsid w:val="004053A7"/>
    <w:pPr>
      <w:widowControl w:val="0"/>
      <w:autoSpaceDE w:val="0"/>
      <w:autoSpaceDN w:val="0"/>
      <w:adjustRightInd w:val="0"/>
      <w:spacing w:after="0" w:line="240" w:lineRule="auto"/>
    </w:pPr>
    <w:rPr>
      <w:rFonts w:ascii="宋体" w:eastAsia="宋体" w:hAnsi="Times New Roman" w:cs="宋体"/>
      <w:color w:val="000000"/>
      <w:kern w:val="0"/>
      <w:sz w:val="24"/>
      <w14:ligatures w14:val="none"/>
    </w:rPr>
  </w:style>
  <w:style w:type="character" w:customStyle="1" w:styleId="transsent">
    <w:name w:val="transsent"/>
    <w:qFormat/>
    <w:rsid w:val="004053A7"/>
  </w:style>
  <w:style w:type="paragraph" w:customStyle="1" w:styleId="13">
    <w:name w:val="正文1"/>
    <w:link w:val="1Char"/>
    <w:qFormat/>
    <w:rsid w:val="004053A7"/>
    <w:pPr>
      <w:wordWrap w:val="0"/>
      <w:spacing w:beforeLines="50" w:afterLines="50" w:after="0" w:line="360" w:lineRule="auto"/>
      <w:ind w:firstLineChars="200" w:firstLine="480"/>
      <w:jc w:val="both"/>
    </w:pPr>
    <w:rPr>
      <w:rFonts w:ascii="宋体" w:eastAsia="宋体" w:hAnsi="宋体" w:cs="Times New Roman"/>
      <w:color w:val="000000"/>
      <w:sz w:val="24"/>
      <w:shd w:val="clear" w:color="auto" w:fill="FFFFFF"/>
      <w14:ligatures w14:val="none"/>
    </w:rPr>
  </w:style>
  <w:style w:type="character" w:customStyle="1" w:styleId="1Char">
    <w:name w:val="正文1 Char"/>
    <w:link w:val="13"/>
    <w:qFormat/>
    <w:rsid w:val="004053A7"/>
    <w:rPr>
      <w:rFonts w:ascii="宋体" w:eastAsia="宋体" w:hAnsi="宋体" w:cs="Times New Roman"/>
      <w:color w:val="000000"/>
      <w:sz w:val="24"/>
      <w14:ligatures w14:val="none"/>
    </w:rPr>
  </w:style>
  <w:style w:type="paragraph" w:customStyle="1" w:styleId="14">
    <w:name w:val="修订1"/>
    <w:uiPriority w:val="99"/>
    <w:unhideWhenUsed/>
    <w:qFormat/>
    <w:rsid w:val="004053A7"/>
    <w:pPr>
      <w:spacing w:after="0" w:line="240" w:lineRule="auto"/>
    </w:pPr>
    <w:rPr>
      <w:rFonts w:ascii="Calibri" w:eastAsia="宋体" w:hAnsi="Calibri" w:cs="Times New Roman"/>
      <w:sz w:val="21"/>
      <w:szCs w:val="22"/>
      <w14:ligatures w14:val="none"/>
    </w:rPr>
  </w:style>
  <w:style w:type="paragraph" w:customStyle="1" w:styleId="23">
    <w:name w:val="修订2"/>
    <w:uiPriority w:val="99"/>
    <w:unhideWhenUsed/>
    <w:qFormat/>
    <w:rsid w:val="004053A7"/>
    <w:pPr>
      <w:spacing w:after="0" w:line="240" w:lineRule="auto"/>
    </w:pPr>
    <w:rPr>
      <w:rFonts w:ascii="Calibri" w:eastAsia="宋体" w:hAnsi="Calibri" w:cs="Times New Roman"/>
      <w:sz w:val="21"/>
      <w:szCs w:val="22"/>
      <w14:ligatures w14:val="none"/>
    </w:rPr>
  </w:style>
  <w:style w:type="paragraph" w:customStyle="1" w:styleId="WPSOffice1">
    <w:name w:val="WPSOffice手动目录 1"/>
    <w:qFormat/>
    <w:rsid w:val="004053A7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</w:style>
  <w:style w:type="paragraph" w:customStyle="1" w:styleId="WPSOffice2">
    <w:name w:val="WPSOffice手动目录 2"/>
    <w:qFormat/>
    <w:rsid w:val="004053A7"/>
    <w:pPr>
      <w:spacing w:after="0" w:line="240" w:lineRule="auto"/>
      <w:ind w:leftChars="200" w:left="200"/>
    </w:pPr>
    <w:rPr>
      <w:rFonts w:ascii="Times New Roman" w:eastAsia="宋体" w:hAnsi="Times New Roman" w:cs="Times New Roman"/>
      <w:kern w:val="0"/>
      <w:sz w:val="20"/>
      <w:szCs w:val="20"/>
      <w14:ligatures w14:val="none"/>
    </w:rPr>
  </w:style>
  <w:style w:type="paragraph" w:customStyle="1" w:styleId="TOC5">
    <w:name w:val="TOC 标题5"/>
    <w:basedOn w:val="1"/>
    <w:next w:val="a"/>
    <w:uiPriority w:val="39"/>
    <w:unhideWhenUsed/>
    <w:qFormat/>
    <w:rsid w:val="004053A7"/>
    <w:pPr>
      <w:widowControl/>
      <w:spacing w:before="480" w:after="0" w:line="276" w:lineRule="auto"/>
      <w:jc w:val="left"/>
      <w:outlineLvl w:val="9"/>
    </w:pPr>
    <w:rPr>
      <w:rFonts w:ascii="Calibri Light" w:hAnsi="Calibri Light"/>
      <w:color w:val="2E75B5"/>
      <w:kern w:val="0"/>
      <w:sz w:val="28"/>
      <w:szCs w:val="28"/>
    </w:rPr>
  </w:style>
  <w:style w:type="paragraph" w:customStyle="1" w:styleId="32">
    <w:name w:val="修订3"/>
    <w:uiPriority w:val="99"/>
    <w:unhideWhenUsed/>
    <w:qFormat/>
    <w:rsid w:val="004053A7"/>
    <w:pPr>
      <w:spacing w:after="0" w:line="240" w:lineRule="auto"/>
    </w:pPr>
    <w:rPr>
      <w:rFonts w:ascii="Calibri" w:eastAsia="宋体" w:hAnsi="Calibri" w:cs="Times New Roman"/>
      <w:sz w:val="21"/>
      <w14:ligatures w14:val="none"/>
    </w:rPr>
  </w:style>
  <w:style w:type="character" w:customStyle="1" w:styleId="title-text">
    <w:name w:val="title-text"/>
    <w:basedOn w:val="a0"/>
    <w:rsid w:val="004053A7"/>
  </w:style>
  <w:style w:type="character" w:styleId="af8">
    <w:name w:val="Unresolved Mention"/>
    <w:uiPriority w:val="99"/>
    <w:semiHidden/>
    <w:unhideWhenUsed/>
    <w:rsid w:val="004053A7"/>
    <w:rPr>
      <w:color w:val="605E5C"/>
      <w:shd w:val="clear" w:color="auto" w:fill="E1DFDD"/>
    </w:rPr>
  </w:style>
  <w:style w:type="character" w:styleId="af9">
    <w:name w:val="FollowedHyperlink"/>
    <w:semiHidden/>
    <w:unhideWhenUsed/>
    <w:rsid w:val="004053A7"/>
    <w:rPr>
      <w:color w:val="954F72"/>
      <w:u w:val="single"/>
    </w:rPr>
  </w:style>
  <w:style w:type="paragraph" w:styleId="afa">
    <w:name w:val="Revision"/>
    <w:hidden/>
    <w:uiPriority w:val="99"/>
    <w:unhideWhenUsed/>
    <w:rsid w:val="004053A7"/>
    <w:pPr>
      <w:spacing w:after="0" w:line="240" w:lineRule="auto"/>
    </w:pPr>
    <w:rPr>
      <w:rFonts w:ascii="Calibri" w:eastAsia="宋体" w:hAnsi="Calibri" w:cs="Times New Roman"/>
      <w:sz w:val="21"/>
      <w14:ligatures w14:val="none"/>
    </w:rPr>
  </w:style>
  <w:style w:type="character" w:styleId="afb">
    <w:name w:val="line number"/>
    <w:basedOn w:val="a0"/>
    <w:semiHidden/>
    <w:unhideWhenUsed/>
    <w:rsid w:val="004053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604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9</Pages>
  <Words>1620</Words>
  <Characters>9240</Characters>
  <Application>Microsoft Office Word</Application>
  <DocSecurity>0</DocSecurity>
  <Lines>77</Lines>
  <Paragraphs>21</Paragraphs>
  <ScaleCrop>false</ScaleCrop>
  <Company/>
  <LinksUpToDate>false</LinksUpToDate>
  <CharactersWithSpaces>10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i yu</dc:creator>
  <cp:keywords/>
  <dc:description/>
  <cp:lastModifiedBy>shuli yu</cp:lastModifiedBy>
  <cp:revision>6</cp:revision>
  <dcterms:created xsi:type="dcterms:W3CDTF">2024-12-04T02:09:00Z</dcterms:created>
  <dcterms:modified xsi:type="dcterms:W3CDTF">2025-04-10T00:47:00Z</dcterms:modified>
</cp:coreProperties>
</file>